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2D1CDA" w14:textId="09212026" w:rsidR="00D677E7" w:rsidRPr="00D677E7" w:rsidRDefault="00D677E7" w:rsidP="00D677E7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D677E7">
        <w:rPr>
          <w:rFonts w:ascii="Times New Roman" w:hAnsi="Times New Roman"/>
          <w:b/>
          <w:bCs/>
          <w:sz w:val="24"/>
          <w:szCs w:val="24"/>
        </w:rPr>
        <w:t>Postprandial Fatty Acid Profile, but Not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D677E7">
        <w:rPr>
          <w:rFonts w:ascii="Times New Roman" w:hAnsi="Times New Roman"/>
          <w:b/>
          <w:bCs/>
          <w:sz w:val="24"/>
          <w:szCs w:val="24"/>
        </w:rPr>
        <w:t>Cardiometabolic Risk Markers, Is Modulated</w:t>
      </w:r>
    </w:p>
    <w:p w14:paraId="07AC6324" w14:textId="455584F5" w:rsidR="00D677E7" w:rsidRPr="00D677E7" w:rsidRDefault="00D677E7" w:rsidP="00D677E7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D677E7">
        <w:rPr>
          <w:rFonts w:ascii="Times New Roman" w:hAnsi="Times New Roman"/>
          <w:b/>
          <w:bCs/>
          <w:sz w:val="24"/>
          <w:szCs w:val="24"/>
        </w:rPr>
        <w:t>by Dairy Fat Manipulation in Adults with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D677E7">
        <w:rPr>
          <w:rFonts w:ascii="Times New Roman" w:hAnsi="Times New Roman"/>
          <w:b/>
          <w:bCs/>
          <w:sz w:val="24"/>
          <w:szCs w:val="24"/>
        </w:rPr>
        <w:t>Moderate Cardiovascular Disease Risk: The</w:t>
      </w:r>
    </w:p>
    <w:p w14:paraId="47F2150D" w14:textId="719099B7" w:rsidR="00D677E7" w:rsidRPr="00D677E7" w:rsidRDefault="00D677E7" w:rsidP="00D677E7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D677E7">
        <w:rPr>
          <w:rFonts w:ascii="Times New Roman" w:hAnsi="Times New Roman"/>
          <w:b/>
          <w:bCs/>
          <w:sz w:val="24"/>
          <w:szCs w:val="24"/>
        </w:rPr>
        <w:t>Randomized Controlled REplacement of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D677E7">
        <w:rPr>
          <w:rFonts w:ascii="Times New Roman" w:hAnsi="Times New Roman"/>
          <w:b/>
          <w:bCs/>
          <w:sz w:val="24"/>
          <w:szCs w:val="24"/>
        </w:rPr>
        <w:t xml:space="preserve">SaturatEd fat in dairy on Total </w:t>
      </w:r>
      <w:proofErr w:type="gramStart"/>
      <w:r w:rsidRPr="00D677E7">
        <w:rPr>
          <w:rFonts w:ascii="Times New Roman" w:hAnsi="Times New Roman"/>
          <w:b/>
          <w:bCs/>
          <w:sz w:val="24"/>
          <w:szCs w:val="24"/>
        </w:rPr>
        <w:t>cholesterol</w:t>
      </w:r>
      <w:proofErr w:type="gramEnd"/>
    </w:p>
    <w:p w14:paraId="17272780" w14:textId="2D1E78F4" w:rsidR="00FA66D1" w:rsidRPr="00982343" w:rsidRDefault="00D677E7" w:rsidP="00D677E7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D677E7">
        <w:rPr>
          <w:rFonts w:ascii="Times New Roman" w:hAnsi="Times New Roman"/>
          <w:b/>
          <w:bCs/>
          <w:sz w:val="24"/>
          <w:szCs w:val="24"/>
        </w:rPr>
        <w:t>(RESET) Study</w:t>
      </w:r>
      <w:r w:rsidR="007C4698" w:rsidRPr="00982343">
        <w:rPr>
          <w:rFonts w:ascii="Times New Roman" w:hAnsi="Times New Roman"/>
          <w:b/>
          <w:bCs/>
          <w:sz w:val="24"/>
          <w:szCs w:val="24"/>
        </w:rPr>
        <w:t>, Markey et al.</w:t>
      </w:r>
      <w:r w:rsidR="0081703F" w:rsidRPr="00982343">
        <w:rPr>
          <w:rFonts w:ascii="Times New Roman" w:hAnsi="Times New Roman" w:cs="Times New Roman"/>
          <w:b/>
          <w:sz w:val="24"/>
          <w:szCs w:val="24"/>
        </w:rPr>
        <w:t>, Online Supplementary Material</w:t>
      </w:r>
    </w:p>
    <w:p w14:paraId="3E0BEB22" w14:textId="55A83ED2" w:rsidR="00124727" w:rsidRPr="00982343" w:rsidRDefault="00124727" w:rsidP="00D001C7">
      <w:pPr>
        <w:suppressLineNumbers/>
        <w:spacing w:after="0" w:line="240" w:lineRule="auto"/>
        <w:ind w:right="-226"/>
        <w:rPr>
          <w:rFonts w:ascii="Times New Roman" w:eastAsia="Times New Roman" w:hAnsi="Times New Roman"/>
          <w:b/>
          <w:color w:val="000000"/>
          <w:sz w:val="24"/>
          <w:szCs w:val="24"/>
          <w:lang w:eastAsia="en-GB"/>
        </w:rPr>
      </w:pPr>
    </w:p>
    <w:p w14:paraId="710BCC92" w14:textId="4D702CC7" w:rsidR="005A6F61" w:rsidRPr="00982343" w:rsidRDefault="00F35F7C" w:rsidP="00D001C7">
      <w:pPr>
        <w:suppressLineNumbers/>
        <w:spacing w:after="0" w:line="240" w:lineRule="auto"/>
        <w:ind w:right="-226"/>
        <w:rPr>
          <w:rFonts w:ascii="Times New Roman" w:eastAsia="Times New Roman" w:hAnsi="Times New Roman"/>
          <w:bCs/>
          <w:color w:val="000000"/>
          <w:sz w:val="24"/>
          <w:szCs w:val="24"/>
          <w:vertAlign w:val="superscript"/>
          <w:lang w:eastAsia="en-GB"/>
        </w:rPr>
      </w:pPr>
      <w:r w:rsidRPr="00982343">
        <w:rPr>
          <w:rFonts w:ascii="Times New Roman" w:eastAsia="Times New Roman" w:hAnsi="Times New Roman"/>
          <w:b/>
          <w:color w:val="000000"/>
          <w:sz w:val="24"/>
          <w:szCs w:val="24"/>
          <w:lang w:eastAsia="en-GB"/>
        </w:rPr>
        <w:t>Supplemental Table 1</w:t>
      </w:r>
      <w:r w:rsidR="008E533D" w:rsidRPr="00982343">
        <w:rPr>
          <w:rFonts w:ascii="Times New Roman" w:eastAsia="Times New Roman" w:hAnsi="Times New Roman"/>
          <w:b/>
          <w:color w:val="000000"/>
          <w:sz w:val="24"/>
          <w:szCs w:val="24"/>
          <w:lang w:eastAsia="en-GB"/>
        </w:rPr>
        <w:t xml:space="preserve"> </w:t>
      </w:r>
      <w:r w:rsidR="00717BCB">
        <w:rPr>
          <w:rFonts w:ascii="Times New Roman" w:eastAsia="Times New Roman" w:hAnsi="Times New Roman"/>
          <w:bCs/>
          <w:color w:val="000000"/>
          <w:sz w:val="24"/>
          <w:szCs w:val="24"/>
          <w:lang w:eastAsia="en-GB"/>
        </w:rPr>
        <w:t>P</w:t>
      </w:r>
      <w:r w:rsidR="009B6DE9" w:rsidRPr="00E93B11">
        <w:rPr>
          <w:rFonts w:ascii="Times New Roman" w:eastAsia="Times New Roman" w:hAnsi="Times New Roman"/>
          <w:bCs/>
          <w:color w:val="000000"/>
          <w:sz w:val="24"/>
          <w:szCs w:val="24"/>
          <w:lang w:eastAsia="en-GB"/>
        </w:rPr>
        <w:t>ostprandial summary serum</w:t>
      </w:r>
      <w:r w:rsidR="009B6DE9" w:rsidRPr="00982343">
        <w:rPr>
          <w:rFonts w:ascii="Times New Roman" w:eastAsia="Times New Roman" w:hAnsi="Times New Roman"/>
          <w:bCs/>
          <w:color w:val="000000"/>
          <w:sz w:val="24"/>
          <w:szCs w:val="24"/>
          <w:lang w:eastAsia="en-GB"/>
        </w:rPr>
        <w:t xml:space="preserve"> lipids, glucose, and insulin responses in adults with moderate cardiovascular risk </w:t>
      </w:r>
      <w:r w:rsidR="00793ED0">
        <w:rPr>
          <w:rFonts w:ascii="Times New Roman" w:eastAsia="Times New Roman" w:hAnsi="Times New Roman"/>
          <w:bCs/>
          <w:color w:val="000000"/>
          <w:sz w:val="24"/>
          <w:szCs w:val="24"/>
          <w:lang w:eastAsia="en-GB"/>
        </w:rPr>
        <w:t xml:space="preserve">before and </w:t>
      </w:r>
      <w:r w:rsidR="00FE3EED">
        <w:rPr>
          <w:rFonts w:ascii="Times New Roman" w:eastAsia="Times New Roman" w:hAnsi="Times New Roman"/>
          <w:bCs/>
          <w:color w:val="000000"/>
          <w:sz w:val="24"/>
          <w:szCs w:val="24"/>
          <w:lang w:eastAsia="en-GB"/>
        </w:rPr>
        <w:t xml:space="preserve">after </w:t>
      </w:r>
      <w:r w:rsidR="00793ED0">
        <w:rPr>
          <w:rFonts w:ascii="Times New Roman" w:eastAsia="Times New Roman" w:hAnsi="Times New Roman"/>
          <w:bCs/>
          <w:color w:val="000000"/>
          <w:sz w:val="24"/>
          <w:szCs w:val="24"/>
          <w:lang w:eastAsia="en-GB"/>
        </w:rPr>
        <w:t xml:space="preserve">lunch </w:t>
      </w:r>
      <w:r w:rsidR="00B4433F" w:rsidRPr="00982343">
        <w:rPr>
          <w:rFonts w:ascii="Times New Roman" w:eastAsia="Times New Roman" w:hAnsi="Times New Roman"/>
          <w:bCs/>
          <w:color w:val="000000"/>
          <w:sz w:val="24"/>
          <w:szCs w:val="24"/>
          <w:lang w:eastAsia="en-GB"/>
        </w:rPr>
        <w:t xml:space="preserve">meals </w:t>
      </w:r>
      <w:r w:rsidR="009B6DE9" w:rsidRPr="00982343">
        <w:rPr>
          <w:rFonts w:ascii="Times New Roman" w:eastAsia="Times New Roman" w:hAnsi="Times New Roman"/>
          <w:bCs/>
          <w:color w:val="000000"/>
          <w:sz w:val="24"/>
          <w:szCs w:val="24"/>
          <w:lang w:eastAsia="en-GB"/>
        </w:rPr>
        <w:t xml:space="preserve">rich in fatty acid-modified or conventional </w:t>
      </w:r>
      <w:r w:rsidR="00642BD9" w:rsidRPr="00982343">
        <w:rPr>
          <w:rFonts w:ascii="Times New Roman" w:eastAsia="Times New Roman" w:hAnsi="Times New Roman"/>
          <w:bCs/>
          <w:color w:val="000000"/>
          <w:sz w:val="24"/>
          <w:szCs w:val="24"/>
          <w:lang w:eastAsia="en-GB"/>
        </w:rPr>
        <w:t>(control)</w:t>
      </w:r>
      <w:r w:rsidR="00642BD9">
        <w:rPr>
          <w:rFonts w:ascii="Times New Roman" w:eastAsia="Times New Roman" w:hAnsi="Times New Roman"/>
          <w:bCs/>
          <w:color w:val="000000"/>
          <w:sz w:val="24"/>
          <w:szCs w:val="24"/>
          <w:lang w:eastAsia="en-GB"/>
        </w:rPr>
        <w:t xml:space="preserve"> </w:t>
      </w:r>
      <w:r w:rsidR="009B6DE9" w:rsidRPr="00982343">
        <w:rPr>
          <w:rFonts w:ascii="Times New Roman" w:eastAsia="Times New Roman" w:hAnsi="Times New Roman"/>
          <w:bCs/>
          <w:color w:val="000000"/>
          <w:sz w:val="24"/>
          <w:szCs w:val="24"/>
          <w:lang w:eastAsia="en-GB"/>
        </w:rPr>
        <w:t xml:space="preserve">dairy products </w:t>
      </w:r>
      <w:r w:rsidR="009B6DE9" w:rsidRPr="00982343">
        <w:rPr>
          <w:rFonts w:ascii="Times New Roman" w:eastAsia="Times New Roman" w:hAnsi="Times New Roman"/>
          <w:bCs/>
          <w:color w:val="000000"/>
          <w:sz w:val="24"/>
          <w:szCs w:val="24"/>
          <w:vertAlign w:val="superscript"/>
          <w:lang w:eastAsia="en-GB"/>
        </w:rPr>
        <w:t>1</w:t>
      </w:r>
    </w:p>
    <w:p w14:paraId="2AB5F67A" w14:textId="21BD6E1B" w:rsidR="009B6DE9" w:rsidRPr="00982343" w:rsidRDefault="009B6DE9" w:rsidP="00D001C7">
      <w:pPr>
        <w:suppressLineNumbers/>
        <w:spacing w:after="0" w:line="240" w:lineRule="auto"/>
        <w:ind w:right="-226"/>
        <w:rPr>
          <w:rFonts w:ascii="Times New Roman" w:eastAsia="Times New Roman" w:hAnsi="Times New Roman"/>
          <w:bCs/>
          <w:color w:val="000000"/>
          <w:sz w:val="24"/>
          <w:szCs w:val="24"/>
          <w:vertAlign w:val="superscript"/>
          <w:lang w:eastAsia="en-GB"/>
        </w:rPr>
      </w:pPr>
    </w:p>
    <w:tbl>
      <w:tblPr>
        <w:tblW w:w="8128" w:type="dxa"/>
        <w:jc w:val="center"/>
        <w:tblLook w:val="04A0" w:firstRow="1" w:lastRow="0" w:firstColumn="1" w:lastColumn="0" w:noHBand="0" w:noVBand="1"/>
      </w:tblPr>
      <w:tblGrid>
        <w:gridCol w:w="3687"/>
        <w:gridCol w:w="1759"/>
        <w:gridCol w:w="1784"/>
        <w:gridCol w:w="898"/>
      </w:tblGrid>
      <w:tr w:rsidR="00F641BF" w:rsidRPr="00982343" w14:paraId="3CF978A9" w14:textId="77777777" w:rsidTr="00F9510E">
        <w:trPr>
          <w:trHeight w:val="314"/>
          <w:jc w:val="center"/>
        </w:trPr>
        <w:tc>
          <w:tcPr>
            <w:tcW w:w="3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CA4D2" w14:textId="77777777" w:rsidR="00F641BF" w:rsidRPr="00982343" w:rsidRDefault="00F641BF" w:rsidP="00D001C7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BFA36" w14:textId="77777777" w:rsidR="00F641BF" w:rsidRPr="00982343" w:rsidRDefault="00F641BF" w:rsidP="00D001C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Modified 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AAEFF" w14:textId="77777777" w:rsidR="00F641BF" w:rsidRPr="00982343" w:rsidRDefault="00F641BF" w:rsidP="00D001C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8747B" w14:textId="52A24492" w:rsidR="00F641BF" w:rsidRPr="00982343" w:rsidRDefault="00F641BF" w:rsidP="00D001C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8234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</w:tr>
      <w:tr w:rsidR="00F641BF" w:rsidRPr="00982343" w14:paraId="15C22BE8" w14:textId="77777777" w:rsidTr="00F9510E">
        <w:trPr>
          <w:trHeight w:val="256"/>
          <w:jc w:val="center"/>
        </w:trPr>
        <w:tc>
          <w:tcPr>
            <w:tcW w:w="3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DD25" w14:textId="718786F4" w:rsidR="00F641BF" w:rsidRPr="00982343" w:rsidRDefault="00F641BF" w:rsidP="00D001C7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TAG </w:t>
            </w:r>
          </w:p>
          <w:p w14:paraId="4996CD67" w14:textId="334DFA0A" w:rsidR="00D001C7" w:rsidRPr="00982343" w:rsidRDefault="00D001C7" w:rsidP="00D001C7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</w:t>
            </w:r>
            <w:r w:rsidR="006F5B0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efore lunch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B25F" w14:textId="77777777" w:rsidR="00F641BF" w:rsidRPr="00982343" w:rsidRDefault="00F641BF" w:rsidP="00D001C7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CB11" w14:textId="77777777" w:rsidR="00F641BF" w:rsidRPr="00982343" w:rsidRDefault="00F641BF" w:rsidP="00D001C7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1BDF" w14:textId="77777777" w:rsidR="00F641BF" w:rsidRPr="00982343" w:rsidRDefault="00F641BF" w:rsidP="00D001C7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</w:tr>
      <w:tr w:rsidR="00F641BF" w:rsidRPr="00982343" w14:paraId="290252CB" w14:textId="77777777" w:rsidTr="00F9510E">
        <w:trPr>
          <w:trHeight w:val="256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1A5A" w14:textId="636B417D" w:rsidR="00F641BF" w:rsidRPr="00982343" w:rsidRDefault="00F641BF" w:rsidP="00D001C7">
            <w:pPr>
              <w:suppressLineNumbers/>
              <w:spacing w:after="0" w:line="240" w:lineRule="auto"/>
              <w:ind w:firstLineChars="200" w:firstLine="48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UC</w:t>
            </w:r>
            <w:r w:rsidR="00C2383E" w:rsidRPr="005E40D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, mmol/L x mi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DBF2" w14:textId="2DEF5017" w:rsidR="00F641BF" w:rsidRPr="00982343" w:rsidRDefault="00350BA7" w:rsidP="00D001C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591 </w:t>
            </w:r>
            <w:r w:rsidR="00F641BF"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33</w:t>
            </w:r>
            <w:r w:rsidR="00F641BF"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7FF3" w14:textId="526E7FA0" w:rsidR="00F641BF" w:rsidRPr="00982343" w:rsidRDefault="00350BA7" w:rsidP="00D001C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556 </w:t>
            </w:r>
            <w:r w:rsidR="00ED4E2D"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8A7E4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14720" w14:textId="6A805D52" w:rsidR="00F641BF" w:rsidRPr="00735517" w:rsidRDefault="00F641BF" w:rsidP="00D001C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55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</w:t>
            </w:r>
            <w:r w:rsidR="0040531A" w:rsidRPr="007355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55</w:t>
            </w:r>
          </w:p>
        </w:tc>
      </w:tr>
      <w:tr w:rsidR="00F641BF" w:rsidRPr="00982343" w14:paraId="48E7F839" w14:textId="77777777" w:rsidTr="00F9510E">
        <w:trPr>
          <w:trHeight w:val="256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0A1D" w14:textId="0AA0B14D" w:rsidR="00F641BF" w:rsidRPr="00982343" w:rsidRDefault="00F641BF" w:rsidP="00D001C7">
            <w:pPr>
              <w:suppressLineNumbers/>
              <w:spacing w:after="0" w:line="240" w:lineRule="auto"/>
              <w:ind w:firstLineChars="200" w:firstLine="48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AUC</w:t>
            </w:r>
            <w:r w:rsidR="00C2383E" w:rsidRPr="005E40D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, mmol/L x mi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E89A" w14:textId="7A0DC79C" w:rsidR="00F641BF" w:rsidRPr="00982343" w:rsidRDefault="00350BA7" w:rsidP="00D001C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180 </w:t>
            </w:r>
            <w:r w:rsidR="00ED4E2D"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55A1" w14:textId="3366814D" w:rsidR="00F641BF" w:rsidRPr="00982343" w:rsidRDefault="00350BA7" w:rsidP="00D001C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175 </w:t>
            </w:r>
            <w:r w:rsidR="00ED4E2D"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1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DABA" w14:textId="693BB017" w:rsidR="00F641BF" w:rsidRPr="00735517" w:rsidRDefault="00F641BF" w:rsidP="00D001C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55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</w:t>
            </w:r>
            <w:r w:rsidR="00717283" w:rsidRPr="007355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09</w:t>
            </w:r>
          </w:p>
        </w:tc>
      </w:tr>
      <w:tr w:rsidR="00E45F59" w:rsidRPr="00982343" w14:paraId="0692837F" w14:textId="77777777" w:rsidTr="00F9510E">
        <w:trPr>
          <w:trHeight w:val="256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F6899" w14:textId="2CC27042" w:rsidR="00E45F59" w:rsidRPr="00982343" w:rsidRDefault="006F5B0C" w:rsidP="00D001C7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fter l</w:t>
            </w:r>
            <w:r w:rsidR="00E45F59"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unch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C9F3B" w14:textId="77777777" w:rsidR="00E45F59" w:rsidRPr="00982343" w:rsidRDefault="00E45F59" w:rsidP="00D001C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5789F" w14:textId="77777777" w:rsidR="00E45F59" w:rsidRPr="00982343" w:rsidRDefault="00E45F59" w:rsidP="00D001C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12B9B" w14:textId="77777777" w:rsidR="00E45F59" w:rsidRPr="00735517" w:rsidRDefault="00E45F59" w:rsidP="00D001C7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D4E2D" w:rsidRPr="00982343" w14:paraId="3A817EB0" w14:textId="77777777" w:rsidTr="00F9510E">
        <w:trPr>
          <w:trHeight w:val="256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B5CBA" w14:textId="0DF1253B" w:rsidR="00ED4E2D" w:rsidRPr="00982343" w:rsidRDefault="00ED4E2D" w:rsidP="00ED4E2D">
            <w:pPr>
              <w:suppressLineNumbers/>
              <w:spacing w:after="0" w:line="240" w:lineRule="auto"/>
              <w:ind w:left="457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UC</w:t>
            </w:r>
            <w:r w:rsidR="00C2383E" w:rsidRPr="005E40D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, mmol/L x mi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13140" w14:textId="4C7B75BE" w:rsidR="00ED4E2D" w:rsidRPr="00982343" w:rsidRDefault="00CA1B5F" w:rsidP="00ED4E2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363 </w:t>
            </w:r>
            <w:r w:rsidR="00ED4E2D"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± </w:t>
            </w:r>
            <w:r w:rsidR="008E35A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B2A62" w14:textId="1E87C2EC" w:rsidR="00ED4E2D" w:rsidRPr="00982343" w:rsidRDefault="006F7B8A" w:rsidP="00ED4E2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323 </w:t>
            </w:r>
            <w:r w:rsidR="00ED4E2D"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1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5CC0B" w14:textId="6B5CB39A" w:rsidR="00ED4E2D" w:rsidRPr="00735517" w:rsidRDefault="00ED4E2D" w:rsidP="00ED4E2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55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</w:t>
            </w:r>
            <w:r w:rsidR="00FF45AE" w:rsidRPr="007355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57</w:t>
            </w:r>
          </w:p>
        </w:tc>
      </w:tr>
      <w:tr w:rsidR="00ED4E2D" w:rsidRPr="00982343" w14:paraId="73DAB783" w14:textId="77777777" w:rsidTr="00F9510E">
        <w:trPr>
          <w:trHeight w:val="256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604BA" w14:textId="0A0E9A90" w:rsidR="00ED4E2D" w:rsidRPr="00982343" w:rsidRDefault="00ED4E2D" w:rsidP="00ED4E2D">
            <w:pPr>
              <w:suppressLineNumbers/>
              <w:spacing w:after="0" w:line="240" w:lineRule="auto"/>
              <w:ind w:left="457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AUC</w:t>
            </w:r>
            <w:r w:rsidR="00C2383E" w:rsidRPr="005E40D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, mmol/L x mi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FFE6E" w14:textId="6FD38B71" w:rsidR="00ED4E2D" w:rsidRPr="00982343" w:rsidRDefault="008E35A9" w:rsidP="00ED4E2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14 </w:t>
            </w:r>
            <w:r w:rsidR="00ED4E2D"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097E8" w14:textId="71103886" w:rsidR="00ED4E2D" w:rsidRPr="00982343" w:rsidRDefault="006F7B8A" w:rsidP="00ED4E2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11 </w:t>
            </w:r>
            <w:r w:rsidR="00ED4E2D"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05FDE" w14:textId="3EB9F950" w:rsidR="00ED4E2D" w:rsidRPr="00735517" w:rsidRDefault="00ED4E2D" w:rsidP="00ED4E2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55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</w:t>
            </w:r>
            <w:r w:rsidR="00FF45AE" w:rsidRPr="007355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67</w:t>
            </w:r>
          </w:p>
        </w:tc>
      </w:tr>
      <w:tr w:rsidR="00ED4E2D" w:rsidRPr="00982343" w14:paraId="339EB237" w14:textId="77777777" w:rsidTr="00F9510E">
        <w:trPr>
          <w:trHeight w:val="256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76B5" w14:textId="107DA486" w:rsidR="00ED4E2D" w:rsidRPr="00982343" w:rsidRDefault="00ED4E2D" w:rsidP="00ED4E2D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poB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A29F" w14:textId="3F1D5304" w:rsidR="00ED4E2D" w:rsidRPr="00982343" w:rsidRDefault="00ED4E2D" w:rsidP="00ED4E2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6F54" w14:textId="63068BFB" w:rsidR="00ED4E2D" w:rsidRPr="00982343" w:rsidRDefault="00ED4E2D" w:rsidP="00ED4E2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9A84" w14:textId="0D34F99F" w:rsidR="00ED4E2D" w:rsidRPr="00735517" w:rsidRDefault="00ED4E2D" w:rsidP="00ED4E2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D4E2D" w:rsidRPr="00982343" w14:paraId="76B989A7" w14:textId="77777777" w:rsidTr="00F9510E">
        <w:trPr>
          <w:trHeight w:val="256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EE694" w14:textId="230E2093" w:rsidR="00ED4E2D" w:rsidRPr="00982343" w:rsidRDefault="006F5B0C" w:rsidP="00ED4E2D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efore lunch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09F44" w14:textId="77777777" w:rsidR="00ED4E2D" w:rsidRPr="00982343" w:rsidRDefault="00ED4E2D" w:rsidP="00ED4E2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AFC4D" w14:textId="77777777" w:rsidR="00ED4E2D" w:rsidRPr="00982343" w:rsidRDefault="00ED4E2D" w:rsidP="00ED4E2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DCE8B" w14:textId="77777777" w:rsidR="00ED4E2D" w:rsidRPr="00735517" w:rsidRDefault="00ED4E2D" w:rsidP="00ED4E2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D4E2D" w:rsidRPr="00982343" w14:paraId="6CDBF7F3" w14:textId="77777777" w:rsidTr="00F9510E">
        <w:trPr>
          <w:trHeight w:val="256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AFE9" w14:textId="520A64F3" w:rsidR="00ED4E2D" w:rsidRPr="00982343" w:rsidRDefault="00ED4E2D" w:rsidP="00ED4E2D">
            <w:pPr>
              <w:suppressLineNumbers/>
              <w:spacing w:after="0" w:line="240" w:lineRule="auto"/>
              <w:ind w:firstLineChars="200" w:firstLine="48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UC</w:t>
            </w:r>
            <w:r w:rsidR="00D06089" w:rsidRPr="00F6734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GB"/>
              </w:rPr>
              <w:t>0-3</w:t>
            </w:r>
            <w:r w:rsidR="00D06089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GB"/>
              </w:rPr>
              <w:t>0</w:t>
            </w:r>
            <w:r w:rsidR="00D06089" w:rsidRPr="00F6734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GB"/>
              </w:rPr>
              <w:t>0</w:t>
            </w: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, mg/mL x mi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65E0" w14:textId="49B99467" w:rsidR="00ED4E2D" w:rsidRPr="004A4849" w:rsidRDefault="00C26DAC" w:rsidP="00ED4E2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A484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297 </w:t>
            </w:r>
            <w:r w:rsidR="00ED4E2D" w:rsidRPr="004A484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±</w:t>
            </w:r>
            <w:r w:rsidRPr="004A484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9</w:t>
            </w:r>
            <w:r w:rsidR="00ED4E2D" w:rsidRPr="004A484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E8E3" w14:textId="6890F699" w:rsidR="00ED4E2D" w:rsidRPr="004A4849" w:rsidRDefault="00F14001" w:rsidP="00ED4E2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A484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94</w:t>
            </w:r>
            <w:r w:rsidR="00840FF4" w:rsidRPr="004A484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ED4E2D" w:rsidRPr="004A484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±</w:t>
            </w:r>
            <w:r w:rsidR="00840FF4" w:rsidRPr="004A484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4A484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343D" w14:textId="2B487DDB" w:rsidR="00ED4E2D" w:rsidRPr="00735517" w:rsidRDefault="00ED4E2D" w:rsidP="00ED4E2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55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</w:t>
            </w:r>
            <w:r w:rsidR="0041780D" w:rsidRPr="007355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4</w:t>
            </w:r>
          </w:p>
        </w:tc>
      </w:tr>
      <w:tr w:rsidR="00ED4E2D" w:rsidRPr="00982343" w14:paraId="1B40D28A" w14:textId="77777777" w:rsidTr="00F9510E">
        <w:trPr>
          <w:trHeight w:val="256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25C7" w14:textId="7751340D" w:rsidR="00ED4E2D" w:rsidRPr="00982343" w:rsidRDefault="00ED4E2D" w:rsidP="00ED4E2D">
            <w:pPr>
              <w:suppressLineNumbers/>
              <w:spacing w:after="0" w:line="240" w:lineRule="auto"/>
              <w:ind w:firstLineChars="200" w:firstLine="48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AUC</w:t>
            </w:r>
            <w:r w:rsidR="00D06089" w:rsidRPr="00F6734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GB"/>
              </w:rPr>
              <w:t>0-3</w:t>
            </w:r>
            <w:r w:rsidR="00D06089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GB"/>
              </w:rPr>
              <w:t>0</w:t>
            </w:r>
            <w:r w:rsidR="00D06089" w:rsidRPr="00F6734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GB"/>
              </w:rPr>
              <w:t>0</w:t>
            </w:r>
            <w:r w:rsidR="001C2B56" w:rsidRPr="005E40D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, mg/mL x mi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30E9" w14:textId="0F508F32" w:rsidR="00ED4E2D" w:rsidRPr="004A4849" w:rsidRDefault="00F14001" w:rsidP="00ED4E2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A484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7</w:t>
            </w:r>
            <w:r w:rsidR="00C26DAC" w:rsidRPr="004A484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ED4E2D" w:rsidRPr="004A484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±</w:t>
            </w:r>
            <w:r w:rsidR="00C26DAC" w:rsidRPr="004A484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4A484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50E2" w14:textId="77C9A2CC" w:rsidR="00ED4E2D" w:rsidRPr="004A4849" w:rsidRDefault="00D15481" w:rsidP="00ED4E2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4A484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 w:rsidR="00F14001" w:rsidRPr="004A484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  <w:r w:rsidRPr="004A484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ED4E2D" w:rsidRPr="004A484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±</w:t>
            </w:r>
            <w:r w:rsidRPr="004A484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14001" w:rsidRPr="004A484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B9DB" w14:textId="73FE1233" w:rsidR="00ED4E2D" w:rsidRPr="00735517" w:rsidRDefault="00ED4E2D" w:rsidP="00ED4E2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55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</w:t>
            </w:r>
            <w:r w:rsidR="0041780D" w:rsidRPr="007355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01</w:t>
            </w:r>
          </w:p>
        </w:tc>
      </w:tr>
      <w:tr w:rsidR="00ED4E2D" w:rsidRPr="00982343" w14:paraId="4A99FAA8" w14:textId="77777777" w:rsidTr="00F9510E">
        <w:trPr>
          <w:trHeight w:val="256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938AA" w14:textId="30D1CE0D" w:rsidR="00ED4E2D" w:rsidRPr="00982343" w:rsidRDefault="006F5B0C" w:rsidP="00ED4E2D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fter l</w:t>
            </w:r>
            <w:r w:rsidR="00ED4E2D"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unch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F8CF3" w14:textId="7259D500" w:rsidR="00ED4E2D" w:rsidRPr="00056BF6" w:rsidRDefault="00ED4E2D" w:rsidP="00ED4E2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F3326" w14:textId="5730487D" w:rsidR="00ED4E2D" w:rsidRPr="00056BF6" w:rsidRDefault="00ED4E2D" w:rsidP="00ED4E2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A0FB8" w14:textId="3A1F208B" w:rsidR="00ED4E2D" w:rsidRPr="00735517" w:rsidRDefault="00ED4E2D" w:rsidP="00ED4E2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D4E2D" w:rsidRPr="00982343" w14:paraId="5CF2D05B" w14:textId="77777777" w:rsidTr="00F9510E">
        <w:trPr>
          <w:trHeight w:val="256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F6CF8" w14:textId="09F9F6F5" w:rsidR="00ED4E2D" w:rsidRPr="00982343" w:rsidRDefault="00ED4E2D" w:rsidP="00ED4E2D">
            <w:pPr>
              <w:suppressLineNumbers/>
              <w:spacing w:after="0" w:line="240" w:lineRule="auto"/>
              <w:ind w:firstLineChars="200" w:firstLine="48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UC</w:t>
            </w:r>
            <w:r w:rsidR="00B81BD0" w:rsidRPr="00F6734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GB"/>
              </w:rPr>
              <w:t>3</w:t>
            </w:r>
            <w:r w:rsidR="004841A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GB"/>
              </w:rPr>
              <w:t>60</w:t>
            </w:r>
            <w:r w:rsidR="00B81BD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GB"/>
              </w:rPr>
              <w:t>-480</w:t>
            </w: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, mmol/L x mi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42735" w14:textId="516568B1" w:rsidR="00ED4E2D" w:rsidRPr="00275481" w:rsidRDefault="002E2CF1" w:rsidP="00ED4E2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548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1</w:t>
            </w:r>
            <w:r w:rsidR="00891AB4" w:rsidRPr="0027548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</w:t>
            </w:r>
            <w:r w:rsidRPr="0027548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ED4E2D" w:rsidRPr="0027548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±</w:t>
            </w:r>
            <w:r w:rsidRPr="0027548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891AB4" w:rsidRPr="0027548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</w:t>
            </w:r>
            <w:r w:rsidR="00ED4E2D" w:rsidRPr="0027548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0F02C" w14:textId="4F264C87" w:rsidR="00ED4E2D" w:rsidRPr="00275481" w:rsidRDefault="002E2CF1" w:rsidP="00ED4E2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548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117 </w:t>
            </w:r>
            <w:r w:rsidR="00ED4E2D" w:rsidRPr="0027548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±</w:t>
            </w:r>
            <w:r w:rsidRPr="0027548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275481" w:rsidRPr="0027548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AB29B" w14:textId="43A21825" w:rsidR="00ED4E2D" w:rsidRPr="00735517" w:rsidRDefault="00ED4E2D" w:rsidP="00ED4E2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55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</w:t>
            </w:r>
            <w:r w:rsidR="0041780D" w:rsidRPr="007355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81</w:t>
            </w:r>
          </w:p>
        </w:tc>
      </w:tr>
      <w:tr w:rsidR="00ED4E2D" w:rsidRPr="00982343" w14:paraId="3C757BB4" w14:textId="77777777" w:rsidTr="00F9510E">
        <w:trPr>
          <w:trHeight w:val="256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1DFC4" w14:textId="23406263" w:rsidR="00ED4E2D" w:rsidRPr="00982343" w:rsidRDefault="00ED4E2D" w:rsidP="00ED4E2D">
            <w:pPr>
              <w:suppressLineNumbers/>
              <w:spacing w:after="0" w:line="240" w:lineRule="auto"/>
              <w:ind w:firstLineChars="200" w:firstLine="48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AUC</w:t>
            </w:r>
            <w:r w:rsidR="00B81BD0" w:rsidRPr="00F6734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GB"/>
              </w:rPr>
              <w:t>3</w:t>
            </w:r>
            <w:r w:rsidR="004841A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GB"/>
              </w:rPr>
              <w:t>6</w:t>
            </w:r>
            <w:r w:rsidR="00B81BD0" w:rsidRPr="00F6734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GB"/>
              </w:rPr>
              <w:t>0</w:t>
            </w:r>
            <w:r w:rsidR="00B81BD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GB"/>
              </w:rPr>
              <w:t>-480</w:t>
            </w:r>
            <w:r w:rsidR="001C2B56" w:rsidRPr="005E40D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, mmol/L x mi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228C9" w14:textId="39414623" w:rsidR="00ED4E2D" w:rsidRPr="00275481" w:rsidRDefault="00523F4A" w:rsidP="00ED4E2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548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-1 </w:t>
            </w:r>
            <w:r w:rsidR="00ED4E2D" w:rsidRPr="0027548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±</w:t>
            </w:r>
            <w:r w:rsidRPr="0027548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275481" w:rsidRPr="0027548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384E8" w14:textId="6C4912E7" w:rsidR="00ED4E2D" w:rsidRPr="00275481" w:rsidRDefault="00523F4A" w:rsidP="00ED4E2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7548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3 </w:t>
            </w:r>
            <w:r w:rsidR="00ED4E2D" w:rsidRPr="0027548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±</w:t>
            </w:r>
            <w:r w:rsidRPr="0027548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275481" w:rsidRPr="0027548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E829B" w14:textId="07661A03" w:rsidR="00ED4E2D" w:rsidRPr="00735517" w:rsidRDefault="00ED4E2D" w:rsidP="00ED4E2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55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</w:t>
            </w:r>
            <w:r w:rsidR="0041780D" w:rsidRPr="007355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51</w:t>
            </w:r>
          </w:p>
        </w:tc>
      </w:tr>
      <w:tr w:rsidR="00ED4E2D" w:rsidRPr="00982343" w14:paraId="56A441BE" w14:textId="77777777" w:rsidTr="00F9510E">
        <w:trPr>
          <w:trHeight w:val="256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B2A7" w14:textId="6F53FB0F" w:rsidR="00ED4E2D" w:rsidRPr="00982343" w:rsidRDefault="00ED4E2D" w:rsidP="00ED4E2D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lucos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8530" w14:textId="03D3670D" w:rsidR="00ED4E2D" w:rsidRPr="00982343" w:rsidRDefault="00ED4E2D" w:rsidP="00ED4E2D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5814" w14:textId="60250B81" w:rsidR="00ED4E2D" w:rsidRPr="00982343" w:rsidRDefault="00ED4E2D" w:rsidP="00ED4E2D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E8B6" w14:textId="08372D08" w:rsidR="00ED4E2D" w:rsidRPr="00735517" w:rsidRDefault="00ED4E2D" w:rsidP="00ED4E2D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</w:tr>
      <w:tr w:rsidR="00ED4E2D" w:rsidRPr="00982343" w14:paraId="1210672C" w14:textId="77777777" w:rsidTr="00F9510E">
        <w:trPr>
          <w:trHeight w:val="256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1B03E" w14:textId="0AC400B5" w:rsidR="00ED4E2D" w:rsidRPr="00982343" w:rsidRDefault="006F5B0C" w:rsidP="00ED4E2D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efore lunch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31F73" w14:textId="77777777" w:rsidR="00ED4E2D" w:rsidRPr="00982343" w:rsidRDefault="00ED4E2D" w:rsidP="00ED4E2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A7251" w14:textId="77777777" w:rsidR="00ED4E2D" w:rsidRPr="00982343" w:rsidRDefault="00ED4E2D" w:rsidP="00ED4E2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06ADD" w14:textId="77777777" w:rsidR="00ED4E2D" w:rsidRPr="00735517" w:rsidRDefault="00ED4E2D" w:rsidP="00ED4E2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D4E2D" w:rsidRPr="00982343" w14:paraId="383C4355" w14:textId="77777777" w:rsidTr="00F9510E">
        <w:trPr>
          <w:trHeight w:val="256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F5A1" w14:textId="6E108E39" w:rsidR="00ED4E2D" w:rsidRPr="00982343" w:rsidRDefault="00ED4E2D" w:rsidP="00ED4E2D">
            <w:pPr>
              <w:suppressLineNumbers/>
              <w:spacing w:after="0" w:line="240" w:lineRule="auto"/>
              <w:ind w:firstLineChars="200" w:firstLine="48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UC</w:t>
            </w:r>
            <w:r w:rsidR="00C265AB" w:rsidRPr="005E40D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, mmol/L x mi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26A2" w14:textId="438D1898" w:rsidR="00ED4E2D" w:rsidRPr="00982343" w:rsidRDefault="00352159" w:rsidP="00ED4E2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9</w:t>
            </w:r>
            <w:r w:rsidR="0005242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ED4E2D"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43</w:t>
            </w:r>
            <w:r w:rsidR="00ED4E2D"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0C84" w14:textId="3AE63064" w:rsidR="00ED4E2D" w:rsidRPr="00982343" w:rsidRDefault="00C35B44" w:rsidP="00ED4E2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88</w:t>
            </w:r>
            <w:r w:rsidR="0029060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ED4E2D"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4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DA81" w14:textId="210E7821" w:rsidR="00ED4E2D" w:rsidRPr="00735517" w:rsidRDefault="00ED4E2D" w:rsidP="00ED4E2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7355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</w:t>
            </w:r>
            <w:r w:rsidR="0033545D" w:rsidRPr="007355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4</w:t>
            </w:r>
            <w:r w:rsidR="0031450A" w:rsidRPr="0073551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ED4E2D" w:rsidRPr="00982343" w14:paraId="444DA236" w14:textId="77777777" w:rsidTr="00F9510E">
        <w:trPr>
          <w:trHeight w:val="256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DDC1" w14:textId="14F48569" w:rsidR="00ED4E2D" w:rsidRPr="00982343" w:rsidRDefault="00ED4E2D" w:rsidP="00ED4E2D">
            <w:pPr>
              <w:suppressLineNumbers/>
              <w:spacing w:after="0" w:line="240" w:lineRule="auto"/>
              <w:ind w:firstLineChars="200" w:firstLine="48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AUC, mmol/L x mi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390F" w14:textId="45BAEF64" w:rsidR="00ED4E2D" w:rsidRPr="00982343" w:rsidRDefault="00C35B44" w:rsidP="00ED4E2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163 </w:t>
            </w:r>
            <w:r w:rsidR="00ED4E2D"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2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EFB5" w14:textId="46D9AA23" w:rsidR="00ED4E2D" w:rsidRPr="00982343" w:rsidRDefault="00C35B44" w:rsidP="00ED4E2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106 </w:t>
            </w:r>
            <w:r w:rsidR="00ED4E2D"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2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C4DF" w14:textId="7FF813B1" w:rsidR="00ED4E2D" w:rsidRPr="00982343" w:rsidRDefault="00ED4E2D" w:rsidP="00ED4E2D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</w:t>
            </w:r>
            <w:r w:rsidR="00314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63</w:t>
            </w:r>
          </w:p>
        </w:tc>
      </w:tr>
      <w:tr w:rsidR="00F1268B" w:rsidRPr="00982343" w14:paraId="6337DE1C" w14:textId="77777777" w:rsidTr="00F9510E">
        <w:trPr>
          <w:trHeight w:val="256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86E5D" w14:textId="4B6BDC18" w:rsidR="00F1268B" w:rsidRPr="00982343" w:rsidRDefault="006F5B0C" w:rsidP="00F1268B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fter l</w:t>
            </w:r>
            <w:r w:rsidR="00F1268B"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unch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EA998" w14:textId="77777777" w:rsidR="00F1268B" w:rsidRPr="00982343" w:rsidRDefault="00F1268B" w:rsidP="00F1268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D14D1" w14:textId="77777777" w:rsidR="00F1268B" w:rsidRPr="00982343" w:rsidRDefault="00F1268B" w:rsidP="00F1268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485A4" w14:textId="77777777" w:rsidR="00F1268B" w:rsidRPr="00982343" w:rsidRDefault="00F1268B" w:rsidP="00F1268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1268B" w:rsidRPr="00982343" w14:paraId="4A4EE202" w14:textId="77777777" w:rsidTr="00F9510E">
        <w:trPr>
          <w:trHeight w:val="256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0C9FC" w14:textId="37C11875" w:rsidR="00F1268B" w:rsidRPr="00982343" w:rsidRDefault="00F1268B" w:rsidP="00F1268B">
            <w:pPr>
              <w:suppressLineNumbers/>
              <w:spacing w:after="0" w:line="240" w:lineRule="auto"/>
              <w:ind w:firstLineChars="200" w:firstLine="48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UC</w:t>
            </w:r>
            <w:r w:rsidR="00C265AB" w:rsidRPr="005E40D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, mmol/L x mi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1C561" w14:textId="77A9C01C" w:rsidR="00F1268B" w:rsidRPr="00982343" w:rsidRDefault="00067689" w:rsidP="00F1268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990 </w:t>
            </w:r>
            <w:r w:rsidR="00F1268B"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3F364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7</w:t>
            </w:r>
            <w:r w:rsidR="00F1268B"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DE565" w14:textId="6E890276" w:rsidR="00F1268B" w:rsidRPr="00982343" w:rsidRDefault="00950768" w:rsidP="00F1268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8</w:t>
            </w:r>
            <w:r w:rsidR="003F364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1268B"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2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60E4A" w14:textId="7C14A591" w:rsidR="00F1268B" w:rsidRPr="00982343" w:rsidRDefault="00F1268B" w:rsidP="00F1268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</w:t>
            </w:r>
            <w:r w:rsidR="00314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03</w:t>
            </w:r>
          </w:p>
        </w:tc>
      </w:tr>
      <w:tr w:rsidR="00F1268B" w:rsidRPr="00982343" w14:paraId="2876FA32" w14:textId="77777777" w:rsidTr="00F9510E">
        <w:trPr>
          <w:trHeight w:val="256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1383F" w14:textId="33DE36B5" w:rsidR="00F1268B" w:rsidRPr="00982343" w:rsidRDefault="00F1268B" w:rsidP="00F1268B">
            <w:pPr>
              <w:suppressLineNumbers/>
              <w:spacing w:after="0" w:line="240" w:lineRule="auto"/>
              <w:ind w:firstLineChars="200" w:firstLine="48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AUC</w:t>
            </w:r>
            <w:r w:rsidR="00C265AB" w:rsidRPr="005E40D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, mmol/L x mi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7BAB5" w14:textId="4D209A07" w:rsidR="00F1268B" w:rsidRPr="00982343" w:rsidRDefault="00950768" w:rsidP="00F1268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223 </w:t>
            </w:r>
            <w:r w:rsidR="00F1268B"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2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261DB" w14:textId="5323A0BD" w:rsidR="00F1268B" w:rsidRPr="00982343" w:rsidRDefault="00950768" w:rsidP="00F1268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229 </w:t>
            </w:r>
            <w:r w:rsidR="00F1268B"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2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0FFEC" w14:textId="591DA938" w:rsidR="00F1268B" w:rsidRPr="00982343" w:rsidRDefault="00F1268B" w:rsidP="00F1268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</w:t>
            </w:r>
            <w:r w:rsidR="002752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94</w:t>
            </w:r>
          </w:p>
        </w:tc>
      </w:tr>
      <w:tr w:rsidR="00F1268B" w:rsidRPr="00982343" w14:paraId="7BAEDE54" w14:textId="77777777" w:rsidTr="00F9510E">
        <w:trPr>
          <w:trHeight w:val="256"/>
          <w:jc w:val="center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CD8D" w14:textId="729A58D0" w:rsidR="00F1268B" w:rsidRPr="00982343" w:rsidRDefault="00F1268B" w:rsidP="00F1268B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nsulin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958E" w14:textId="324F4599" w:rsidR="00F1268B" w:rsidRPr="00982343" w:rsidRDefault="00F1268B" w:rsidP="00F1268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41D4" w14:textId="262DD25B" w:rsidR="00F1268B" w:rsidRPr="00982343" w:rsidRDefault="00F1268B" w:rsidP="00F1268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224E" w14:textId="46EBA362" w:rsidR="00F1268B" w:rsidRPr="00982343" w:rsidRDefault="00F1268B" w:rsidP="00F1268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1268B" w:rsidRPr="00982343" w14:paraId="64A7E4AE" w14:textId="77777777" w:rsidTr="00F9510E">
        <w:trPr>
          <w:trHeight w:val="256"/>
          <w:jc w:val="center"/>
        </w:trPr>
        <w:tc>
          <w:tcPr>
            <w:tcW w:w="3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6EB697" w14:textId="11A8F0E0" w:rsidR="00F1268B" w:rsidRPr="00982343" w:rsidRDefault="00F1268B" w:rsidP="00F1268B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</w:t>
            </w:r>
            <w:r w:rsidR="00B865A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efore lunch</w:t>
            </w: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5FB9E4" w14:textId="77777777" w:rsidR="00F1268B" w:rsidRPr="00982343" w:rsidRDefault="00F1268B" w:rsidP="00F1268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6B1D32" w14:textId="77777777" w:rsidR="00F1268B" w:rsidRPr="00982343" w:rsidRDefault="00F1268B" w:rsidP="00F1268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4BD7EF" w14:textId="77777777" w:rsidR="00F1268B" w:rsidRPr="00982343" w:rsidRDefault="00F1268B" w:rsidP="00F1268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1268B" w:rsidRPr="00982343" w14:paraId="308A45DB" w14:textId="77777777" w:rsidTr="00F9510E">
        <w:trPr>
          <w:trHeight w:val="256"/>
          <w:jc w:val="center"/>
        </w:trPr>
        <w:tc>
          <w:tcPr>
            <w:tcW w:w="3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2E1A" w14:textId="67BAD0D3" w:rsidR="00F1268B" w:rsidRPr="00F83FCC" w:rsidRDefault="00F1268B" w:rsidP="00F1268B">
            <w:pPr>
              <w:suppressLineNumbers/>
              <w:spacing w:after="0" w:line="240" w:lineRule="auto"/>
              <w:ind w:firstLineChars="200" w:firstLine="48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83FC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UC</w:t>
            </w:r>
            <w:r w:rsidR="0042791B" w:rsidRPr="005E40D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Pr="00F83FC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, µmol/L x min</w:t>
            </w: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A9BD" w14:textId="36D107F7" w:rsidR="00F1268B" w:rsidRPr="00F83FCC" w:rsidRDefault="00A02367" w:rsidP="00F1268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83FC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81 </w:t>
            </w:r>
            <w:r w:rsidR="00F1268B" w:rsidRPr="00F83FC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± </w:t>
            </w:r>
            <w:r w:rsidR="00F83FCC" w:rsidRPr="00F83FC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68BE" w14:textId="169548A6" w:rsidR="00F1268B" w:rsidRPr="003F3647" w:rsidRDefault="00E37B6E" w:rsidP="00F1268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F83FC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76 </w:t>
            </w:r>
            <w:r w:rsidR="00F1268B" w:rsidRPr="00F83FC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±</w:t>
            </w:r>
            <w:r w:rsidRPr="00F83FC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6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F386" w14:textId="11F8B70C" w:rsidR="00F1268B" w:rsidRPr="00982343" w:rsidRDefault="00F1268B" w:rsidP="00F1268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</w:t>
            </w:r>
            <w:r w:rsidR="002752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1</w:t>
            </w:r>
          </w:p>
        </w:tc>
      </w:tr>
      <w:tr w:rsidR="00F1268B" w:rsidRPr="00982343" w14:paraId="191DE67B" w14:textId="77777777" w:rsidTr="00F9510E">
        <w:trPr>
          <w:trHeight w:val="256"/>
          <w:jc w:val="center"/>
        </w:trPr>
        <w:tc>
          <w:tcPr>
            <w:tcW w:w="3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A4CC" w14:textId="5B809B0E" w:rsidR="00F1268B" w:rsidRPr="00982343" w:rsidRDefault="00F1268B" w:rsidP="00F1268B">
            <w:pPr>
              <w:suppressLineNumbers/>
              <w:spacing w:after="0" w:line="240" w:lineRule="auto"/>
              <w:ind w:firstLineChars="200" w:firstLine="48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AUC</w:t>
            </w:r>
            <w:r w:rsidR="0042791B" w:rsidRPr="005E40D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, µmol/L x min</w:t>
            </w: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EF76" w14:textId="45024B08" w:rsidR="00F1268B" w:rsidRPr="003F3647" w:rsidRDefault="00FA4577" w:rsidP="00F1268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F83FC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  <w:r w:rsidR="00F83FCC" w:rsidRPr="00F83FC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</w:t>
            </w:r>
            <w:r w:rsidRPr="00F83FC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1268B" w:rsidRPr="00F83FC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±</w:t>
            </w:r>
            <w:r w:rsidRPr="00F83FC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83FCC" w:rsidRPr="00F83FC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7B66" w14:textId="733D93A8" w:rsidR="00F1268B" w:rsidRPr="003F3647" w:rsidRDefault="0010204A" w:rsidP="00F1268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F83FC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  <w:r w:rsidR="00F83FCC" w:rsidRPr="00F83FC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</w:t>
            </w:r>
            <w:r w:rsidRPr="00F83FC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1268B" w:rsidRPr="00F83FC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±</w:t>
            </w:r>
            <w:r w:rsidRPr="00F83FC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5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E9DE" w14:textId="68D5142D" w:rsidR="00F1268B" w:rsidRPr="00982343" w:rsidRDefault="00F1268B" w:rsidP="00F1268B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</w:t>
            </w:r>
            <w:r w:rsidR="002752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68</w:t>
            </w:r>
          </w:p>
        </w:tc>
      </w:tr>
      <w:tr w:rsidR="003C0A05" w:rsidRPr="00982343" w14:paraId="1C27E12D" w14:textId="77777777" w:rsidTr="00F9510E">
        <w:trPr>
          <w:trHeight w:val="256"/>
          <w:jc w:val="center"/>
        </w:trPr>
        <w:tc>
          <w:tcPr>
            <w:tcW w:w="3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CF1F3F" w14:textId="21763CA4" w:rsidR="003C0A05" w:rsidRPr="00982343" w:rsidRDefault="00B865A3" w:rsidP="003C0A05">
            <w:pPr>
              <w:suppressLineNumbers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fter l</w:t>
            </w:r>
            <w:r w:rsidR="003C0A05"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unch</w:t>
            </w: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EE766D" w14:textId="77777777" w:rsidR="003C0A05" w:rsidRPr="003F3647" w:rsidRDefault="003C0A05" w:rsidP="003C0A05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</w:p>
        </w:tc>
        <w:tc>
          <w:tcPr>
            <w:tcW w:w="1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41F276" w14:textId="77777777" w:rsidR="003C0A05" w:rsidRPr="003F3647" w:rsidRDefault="003C0A05" w:rsidP="003C0A05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FF81EB" w14:textId="77777777" w:rsidR="003C0A05" w:rsidRPr="00982343" w:rsidRDefault="003C0A05" w:rsidP="003C0A05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C0A05" w:rsidRPr="00982343" w14:paraId="2A75AB47" w14:textId="77777777" w:rsidTr="00F9510E">
        <w:trPr>
          <w:trHeight w:val="256"/>
          <w:jc w:val="center"/>
        </w:trPr>
        <w:tc>
          <w:tcPr>
            <w:tcW w:w="3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F635CB" w14:textId="1FF26757" w:rsidR="003C0A05" w:rsidRPr="00982343" w:rsidRDefault="003C0A05" w:rsidP="003C0A05">
            <w:pPr>
              <w:suppressLineNumbers/>
              <w:spacing w:after="0" w:line="240" w:lineRule="auto"/>
              <w:ind w:firstLineChars="200" w:firstLine="48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UC</w:t>
            </w:r>
            <w:r w:rsidR="0042791B" w:rsidRPr="005E40D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, mmol/L x min</w:t>
            </w: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7A7A4C" w14:textId="10603264" w:rsidR="003C0A05" w:rsidRPr="003F3647" w:rsidRDefault="005526FC" w:rsidP="003C0A05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923A3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41 </w:t>
            </w:r>
            <w:r w:rsidR="003C0A05" w:rsidRPr="00923A3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±</w:t>
            </w:r>
            <w:r w:rsidRPr="00923A3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8A6217" w:rsidRPr="00923A3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</w:t>
            </w:r>
            <w:r w:rsidR="003C0A05" w:rsidRPr="00923A3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B28F60" w14:textId="18113D50" w:rsidR="003C0A05" w:rsidRPr="003F3647" w:rsidRDefault="006E68E0" w:rsidP="003C0A05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923A3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  <w:r w:rsidR="00923A30" w:rsidRPr="00923A3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</w:t>
            </w:r>
            <w:r w:rsidRPr="00923A3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3C0A05" w:rsidRPr="00923A3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±</w:t>
            </w:r>
            <w:r w:rsidRPr="00923A3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3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332095" w14:textId="361B7DEE" w:rsidR="003C0A05" w:rsidRPr="00982343" w:rsidRDefault="003C0A05" w:rsidP="003C0A05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</w:t>
            </w:r>
            <w:r w:rsidR="002752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34</w:t>
            </w:r>
          </w:p>
        </w:tc>
      </w:tr>
      <w:tr w:rsidR="003C0A05" w:rsidRPr="00982343" w14:paraId="11D795B3" w14:textId="77777777" w:rsidTr="00F9510E">
        <w:trPr>
          <w:trHeight w:val="256"/>
          <w:jc w:val="center"/>
        </w:trPr>
        <w:tc>
          <w:tcPr>
            <w:tcW w:w="36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3890A4" w14:textId="2F97F206" w:rsidR="003C0A05" w:rsidRPr="00982343" w:rsidRDefault="003C0A05" w:rsidP="003C0A05">
            <w:pPr>
              <w:suppressLineNumbers/>
              <w:spacing w:after="0" w:line="240" w:lineRule="auto"/>
              <w:ind w:firstLineChars="200" w:firstLine="48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AUC</w:t>
            </w:r>
            <w:r w:rsidR="0042791B" w:rsidRPr="005E40D7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, mmol/L x min</w:t>
            </w:r>
          </w:p>
        </w:tc>
        <w:tc>
          <w:tcPr>
            <w:tcW w:w="17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11D937" w14:textId="7A849A26" w:rsidR="003C0A05" w:rsidRPr="003F3647" w:rsidRDefault="008A6217" w:rsidP="003C0A05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923A3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  <w:r w:rsidR="00923A30" w:rsidRPr="00923A3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  <w:r w:rsidRPr="00923A3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3C0A05" w:rsidRPr="00923A3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±</w:t>
            </w:r>
            <w:r w:rsidRPr="00923A3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923A30" w:rsidRPr="00923A3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7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C6F3B7" w14:textId="59F0091C" w:rsidR="003C0A05" w:rsidRPr="003F3647" w:rsidRDefault="00F9510E" w:rsidP="003C0A05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GB"/>
              </w:rPr>
            </w:pPr>
            <w:r w:rsidRPr="003635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29 </w:t>
            </w:r>
            <w:r w:rsidR="003C0A05" w:rsidRPr="003635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±</w:t>
            </w:r>
            <w:r w:rsidRPr="003635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923A30" w:rsidRPr="0036359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807A10" w14:textId="3EA22713" w:rsidR="003C0A05" w:rsidRPr="00982343" w:rsidRDefault="003C0A05" w:rsidP="003C0A05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823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</w:t>
            </w:r>
            <w:r w:rsidR="002752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72</w:t>
            </w:r>
          </w:p>
        </w:tc>
      </w:tr>
    </w:tbl>
    <w:p w14:paraId="20703E69" w14:textId="393E9D82" w:rsidR="00A249FD" w:rsidRPr="00982343" w:rsidRDefault="00A249FD" w:rsidP="00B31D61">
      <w:pPr>
        <w:suppressLineNumbers/>
        <w:spacing w:after="0" w:line="240" w:lineRule="auto"/>
        <w:ind w:left="284" w:right="816"/>
        <w:rPr>
          <w:rFonts w:ascii="Times New Roman" w:hAnsi="Times New Roman"/>
          <w:sz w:val="24"/>
          <w:szCs w:val="24"/>
        </w:rPr>
      </w:pPr>
      <w:r w:rsidRPr="00982343">
        <w:rPr>
          <w:rFonts w:ascii="Times New Roman" w:hAnsi="Times New Roman"/>
          <w:sz w:val="24"/>
          <w:szCs w:val="24"/>
          <w:vertAlign w:val="superscript"/>
        </w:rPr>
        <w:t>1</w:t>
      </w:r>
      <w:r w:rsidRPr="00982343">
        <w:rPr>
          <w:rFonts w:ascii="Times New Roman" w:hAnsi="Times New Roman"/>
          <w:sz w:val="24"/>
          <w:szCs w:val="24"/>
        </w:rPr>
        <w:t xml:space="preserve">Values are </w:t>
      </w:r>
      <w:r w:rsidR="00BF4C28" w:rsidRPr="00BF4C28">
        <w:rPr>
          <w:rFonts w:ascii="Times New Roman" w:hAnsi="Times New Roman"/>
          <w:sz w:val="24"/>
          <w:szCs w:val="24"/>
        </w:rPr>
        <w:t xml:space="preserve">untransformed and </w:t>
      </w:r>
      <w:r w:rsidRPr="00982343">
        <w:rPr>
          <w:rFonts w:ascii="Times New Roman" w:hAnsi="Times New Roman"/>
          <w:sz w:val="24"/>
          <w:szCs w:val="24"/>
        </w:rPr>
        <w:t>unadjusted means ± SEMs</w:t>
      </w:r>
      <w:r w:rsidRPr="0037253C">
        <w:rPr>
          <w:rFonts w:ascii="Times New Roman" w:hAnsi="Times New Roman"/>
          <w:sz w:val="24"/>
          <w:szCs w:val="24"/>
        </w:rPr>
        <w:t xml:space="preserve">. </w:t>
      </w:r>
      <w:r w:rsidR="000A5B5F" w:rsidRPr="0037253C">
        <w:rPr>
          <w:rFonts w:ascii="Times New Roman" w:hAnsi="Times New Roman"/>
          <w:i/>
          <w:sz w:val="24"/>
          <w:szCs w:val="24"/>
        </w:rPr>
        <w:t>n</w:t>
      </w:r>
      <w:r w:rsidR="000A5B5F" w:rsidRPr="0037253C">
        <w:rPr>
          <w:rFonts w:ascii="Times New Roman" w:hAnsi="Times New Roman"/>
          <w:sz w:val="24"/>
          <w:szCs w:val="24"/>
        </w:rPr>
        <w:t xml:space="preserve"> = 46 </w:t>
      </w:r>
      <w:r w:rsidR="000A5B5F">
        <w:rPr>
          <w:rFonts w:ascii="Times New Roman" w:hAnsi="Times New Roman"/>
          <w:sz w:val="24"/>
          <w:szCs w:val="24"/>
        </w:rPr>
        <w:t>f</w:t>
      </w:r>
      <w:r w:rsidRPr="0037253C">
        <w:rPr>
          <w:rFonts w:ascii="Times New Roman" w:hAnsi="Times New Roman"/>
          <w:sz w:val="24"/>
          <w:szCs w:val="24"/>
        </w:rPr>
        <w:t xml:space="preserve">or all variables, except for </w:t>
      </w:r>
      <w:r w:rsidRPr="0037253C">
        <w:rPr>
          <w:rFonts w:ascii="Times New Roman" w:hAnsi="Times New Roman"/>
          <w:i/>
          <w:iCs/>
          <w:sz w:val="24"/>
          <w:szCs w:val="24"/>
        </w:rPr>
        <w:t>n</w:t>
      </w:r>
      <w:r w:rsidRPr="0037253C">
        <w:rPr>
          <w:rFonts w:ascii="Times New Roman" w:hAnsi="Times New Roman"/>
          <w:sz w:val="24"/>
          <w:szCs w:val="24"/>
        </w:rPr>
        <w:t xml:space="preserve"> = 4</w:t>
      </w:r>
      <w:r w:rsidR="00D65EFB">
        <w:rPr>
          <w:rFonts w:ascii="Times New Roman" w:hAnsi="Times New Roman"/>
          <w:sz w:val="24"/>
          <w:szCs w:val="24"/>
        </w:rPr>
        <w:t>5</w:t>
      </w:r>
      <w:r w:rsidRPr="0037253C">
        <w:rPr>
          <w:rFonts w:ascii="Times New Roman" w:hAnsi="Times New Roman"/>
          <w:sz w:val="24"/>
          <w:szCs w:val="24"/>
        </w:rPr>
        <w:t xml:space="preserve"> for apoB</w:t>
      </w:r>
      <w:r w:rsidR="009E2A3A">
        <w:rPr>
          <w:rFonts w:ascii="Times New Roman" w:hAnsi="Times New Roman"/>
          <w:sz w:val="24"/>
          <w:szCs w:val="24"/>
        </w:rPr>
        <w:t xml:space="preserve">. </w:t>
      </w:r>
      <w:r w:rsidR="00D65EFB" w:rsidRPr="0037253C">
        <w:rPr>
          <w:rFonts w:ascii="Times New Roman" w:hAnsi="Times New Roman"/>
          <w:sz w:val="24"/>
          <w:szCs w:val="24"/>
        </w:rPr>
        <w:t>AUC and iAUC responses</w:t>
      </w:r>
      <w:r w:rsidR="00520757" w:rsidRPr="0037253C">
        <w:rPr>
          <w:rFonts w:ascii="Times New Roman" w:hAnsi="Times New Roman"/>
          <w:sz w:val="24"/>
          <w:szCs w:val="24"/>
        </w:rPr>
        <w:t xml:space="preserve"> </w:t>
      </w:r>
      <w:r w:rsidR="009E2A3A">
        <w:rPr>
          <w:rFonts w:ascii="Times New Roman" w:hAnsi="Times New Roman"/>
          <w:sz w:val="24"/>
          <w:szCs w:val="24"/>
        </w:rPr>
        <w:t xml:space="preserve">after lunch </w:t>
      </w:r>
      <w:r w:rsidR="00520757" w:rsidRPr="0037253C">
        <w:rPr>
          <w:rFonts w:ascii="Times New Roman" w:hAnsi="Times New Roman"/>
          <w:sz w:val="24"/>
          <w:szCs w:val="24"/>
        </w:rPr>
        <w:t xml:space="preserve">and </w:t>
      </w:r>
      <w:r w:rsidR="00114D08" w:rsidRPr="0037253C">
        <w:rPr>
          <w:rFonts w:ascii="Times New Roman" w:hAnsi="Times New Roman"/>
          <w:i/>
          <w:iCs/>
          <w:sz w:val="24"/>
          <w:szCs w:val="24"/>
        </w:rPr>
        <w:t>n</w:t>
      </w:r>
      <w:r w:rsidR="00114D08" w:rsidRPr="0037253C">
        <w:rPr>
          <w:rFonts w:ascii="Times New Roman" w:hAnsi="Times New Roman"/>
          <w:sz w:val="24"/>
          <w:szCs w:val="24"/>
        </w:rPr>
        <w:t xml:space="preserve"> = 4</w:t>
      </w:r>
      <w:r w:rsidR="00114D08">
        <w:rPr>
          <w:rFonts w:ascii="Times New Roman" w:hAnsi="Times New Roman"/>
          <w:sz w:val="24"/>
          <w:szCs w:val="24"/>
        </w:rPr>
        <w:t>4</w:t>
      </w:r>
      <w:r w:rsidR="00114D08" w:rsidRPr="0037253C">
        <w:rPr>
          <w:rFonts w:ascii="Times New Roman" w:hAnsi="Times New Roman"/>
          <w:sz w:val="24"/>
          <w:szCs w:val="24"/>
        </w:rPr>
        <w:t xml:space="preserve"> </w:t>
      </w:r>
      <w:r w:rsidR="00520757" w:rsidRPr="0037253C">
        <w:rPr>
          <w:rFonts w:ascii="Times New Roman" w:hAnsi="Times New Roman"/>
          <w:sz w:val="24"/>
          <w:szCs w:val="24"/>
        </w:rPr>
        <w:t>glucose AUC and iAUC responses</w:t>
      </w:r>
      <w:r w:rsidR="009E2A3A">
        <w:rPr>
          <w:rFonts w:ascii="Times New Roman" w:hAnsi="Times New Roman"/>
          <w:sz w:val="24"/>
          <w:szCs w:val="24"/>
        </w:rPr>
        <w:t xml:space="preserve"> after lunch</w:t>
      </w:r>
      <w:r w:rsidRPr="0037253C">
        <w:rPr>
          <w:rFonts w:ascii="Times New Roman" w:hAnsi="Times New Roman"/>
          <w:sz w:val="24"/>
          <w:szCs w:val="24"/>
        </w:rPr>
        <w:t xml:space="preserve">. </w:t>
      </w:r>
      <w:r w:rsidR="00EB798A" w:rsidRPr="00EB798A">
        <w:rPr>
          <w:rFonts w:ascii="Times New Roman" w:hAnsi="Times New Roman"/>
          <w:sz w:val="24"/>
          <w:szCs w:val="24"/>
        </w:rPr>
        <w:t>The time interval for AUC and iAUC</w:t>
      </w:r>
      <w:r w:rsidR="009D235B">
        <w:rPr>
          <w:rFonts w:ascii="Times New Roman" w:hAnsi="Times New Roman"/>
          <w:sz w:val="24"/>
          <w:szCs w:val="24"/>
        </w:rPr>
        <w:t xml:space="preserve"> response before lunch was</w:t>
      </w:r>
      <w:r w:rsidR="00EB798A" w:rsidRPr="00EB798A">
        <w:rPr>
          <w:rFonts w:ascii="Times New Roman" w:hAnsi="Times New Roman"/>
          <w:sz w:val="24"/>
          <w:szCs w:val="24"/>
        </w:rPr>
        <w:t xml:space="preserve">: </w:t>
      </w:r>
      <w:r w:rsidR="009D235B">
        <w:rPr>
          <w:rFonts w:ascii="Times New Roman" w:hAnsi="Times New Roman"/>
          <w:sz w:val="24"/>
          <w:szCs w:val="24"/>
        </w:rPr>
        <w:t>33</w:t>
      </w:r>
      <w:r w:rsidR="00EB798A" w:rsidRPr="00EB798A">
        <w:rPr>
          <w:rFonts w:ascii="Times New Roman" w:hAnsi="Times New Roman"/>
          <w:sz w:val="24"/>
          <w:szCs w:val="24"/>
        </w:rPr>
        <w:t>0 min for all variables</w:t>
      </w:r>
      <w:r w:rsidR="009D235B">
        <w:rPr>
          <w:rFonts w:ascii="Times New Roman" w:hAnsi="Times New Roman"/>
          <w:sz w:val="24"/>
          <w:szCs w:val="24"/>
        </w:rPr>
        <w:t xml:space="preserve">, except for </w:t>
      </w:r>
      <w:r w:rsidR="006364C2">
        <w:rPr>
          <w:rFonts w:ascii="Times New Roman" w:hAnsi="Times New Roman"/>
          <w:sz w:val="24"/>
          <w:szCs w:val="24"/>
        </w:rPr>
        <w:t xml:space="preserve">0-300 min for </w:t>
      </w:r>
      <w:r w:rsidR="009D235B">
        <w:rPr>
          <w:rFonts w:ascii="Times New Roman" w:hAnsi="Times New Roman"/>
          <w:sz w:val="24"/>
          <w:szCs w:val="24"/>
        </w:rPr>
        <w:t>apoB</w:t>
      </w:r>
      <w:r w:rsidR="00EB798A" w:rsidRPr="00EB798A">
        <w:rPr>
          <w:rFonts w:ascii="Times New Roman" w:hAnsi="Times New Roman"/>
          <w:sz w:val="24"/>
          <w:szCs w:val="24"/>
        </w:rPr>
        <w:t>.</w:t>
      </w:r>
      <w:r w:rsidR="009D235B">
        <w:rPr>
          <w:rFonts w:ascii="Times New Roman" w:hAnsi="Times New Roman"/>
          <w:sz w:val="24"/>
          <w:szCs w:val="24"/>
        </w:rPr>
        <w:t xml:space="preserve"> </w:t>
      </w:r>
      <w:r w:rsidR="009D235B" w:rsidRPr="00EB798A">
        <w:rPr>
          <w:rFonts w:ascii="Times New Roman" w:hAnsi="Times New Roman"/>
          <w:sz w:val="24"/>
          <w:szCs w:val="24"/>
        </w:rPr>
        <w:t>The time interval for AUC and iAUC</w:t>
      </w:r>
      <w:r w:rsidR="009D235B">
        <w:rPr>
          <w:rFonts w:ascii="Times New Roman" w:hAnsi="Times New Roman"/>
          <w:sz w:val="24"/>
          <w:szCs w:val="24"/>
        </w:rPr>
        <w:t xml:space="preserve"> responses after lunch was</w:t>
      </w:r>
      <w:r w:rsidR="009D235B" w:rsidRPr="00EB798A">
        <w:rPr>
          <w:rFonts w:ascii="Times New Roman" w:hAnsi="Times New Roman"/>
          <w:sz w:val="24"/>
          <w:szCs w:val="24"/>
        </w:rPr>
        <w:t xml:space="preserve">: </w:t>
      </w:r>
      <w:r w:rsidR="008A4196">
        <w:rPr>
          <w:rFonts w:ascii="Times New Roman" w:hAnsi="Times New Roman"/>
          <w:sz w:val="24"/>
          <w:szCs w:val="24"/>
        </w:rPr>
        <w:t>150</w:t>
      </w:r>
      <w:r w:rsidR="009D235B" w:rsidRPr="00EB798A">
        <w:rPr>
          <w:rFonts w:ascii="Times New Roman" w:hAnsi="Times New Roman"/>
          <w:sz w:val="24"/>
          <w:szCs w:val="24"/>
        </w:rPr>
        <w:t xml:space="preserve"> min for all variables</w:t>
      </w:r>
      <w:r w:rsidR="009D235B">
        <w:rPr>
          <w:rFonts w:ascii="Times New Roman" w:hAnsi="Times New Roman"/>
          <w:sz w:val="24"/>
          <w:szCs w:val="24"/>
        </w:rPr>
        <w:t xml:space="preserve">, except for </w:t>
      </w:r>
      <w:r w:rsidR="00B31D61">
        <w:rPr>
          <w:rFonts w:ascii="Times New Roman" w:hAnsi="Times New Roman"/>
          <w:sz w:val="24"/>
          <w:szCs w:val="24"/>
        </w:rPr>
        <w:t xml:space="preserve">360-480 min for </w:t>
      </w:r>
      <w:r w:rsidR="009D235B">
        <w:rPr>
          <w:rFonts w:ascii="Times New Roman" w:hAnsi="Times New Roman"/>
          <w:sz w:val="24"/>
          <w:szCs w:val="24"/>
        </w:rPr>
        <w:t>apoB</w:t>
      </w:r>
      <w:r w:rsidR="009D235B" w:rsidRPr="00EB798A">
        <w:rPr>
          <w:rFonts w:ascii="Times New Roman" w:hAnsi="Times New Roman"/>
          <w:sz w:val="24"/>
          <w:szCs w:val="24"/>
        </w:rPr>
        <w:t>.</w:t>
      </w:r>
      <w:r w:rsidR="00B31D61">
        <w:rPr>
          <w:rFonts w:ascii="Times New Roman" w:hAnsi="Times New Roman"/>
          <w:sz w:val="24"/>
          <w:szCs w:val="24"/>
        </w:rPr>
        <w:t xml:space="preserve"> </w:t>
      </w:r>
      <w:r w:rsidRPr="0037253C">
        <w:rPr>
          <w:rFonts w:ascii="Times New Roman" w:hAnsi="Times New Roman"/>
          <w:sz w:val="24"/>
          <w:szCs w:val="24"/>
        </w:rPr>
        <w:t>apoB, apolipoprotein B; AUC, incremental</w:t>
      </w:r>
      <w:r w:rsidRPr="00982343">
        <w:rPr>
          <w:rFonts w:ascii="Times New Roman" w:hAnsi="Times New Roman"/>
          <w:sz w:val="24"/>
          <w:szCs w:val="24"/>
        </w:rPr>
        <w:t xml:space="preserve"> area under the curve; iAUC, incremental AUC; TAG; triacylglycerol</w:t>
      </w:r>
      <w:r w:rsidR="00D001C7" w:rsidRPr="00982343">
        <w:rPr>
          <w:rFonts w:ascii="Times New Roman" w:hAnsi="Times New Roman"/>
          <w:sz w:val="24"/>
          <w:szCs w:val="24"/>
        </w:rPr>
        <w:t>.</w:t>
      </w:r>
    </w:p>
    <w:p w14:paraId="0D17056F" w14:textId="77777777" w:rsidR="00A249FD" w:rsidRPr="00982343" w:rsidRDefault="00A249FD" w:rsidP="009D235B">
      <w:pPr>
        <w:suppressLineNumbers/>
        <w:spacing w:after="0" w:line="240" w:lineRule="auto"/>
        <w:ind w:right="816" w:firstLine="284"/>
        <w:rPr>
          <w:rFonts w:ascii="Times New Roman" w:hAnsi="Times New Roman"/>
          <w:sz w:val="24"/>
          <w:szCs w:val="24"/>
        </w:rPr>
      </w:pPr>
      <w:r w:rsidRPr="00982343">
        <w:rPr>
          <w:rFonts w:ascii="Times New Roman" w:hAnsi="Times New Roman"/>
          <w:sz w:val="24"/>
          <w:szCs w:val="24"/>
          <w:vertAlign w:val="superscript"/>
        </w:rPr>
        <w:t>2</w:t>
      </w:r>
      <w:r w:rsidRPr="00982343">
        <w:rPr>
          <w:rFonts w:ascii="Times New Roman" w:hAnsi="Times New Roman"/>
          <w:sz w:val="24"/>
          <w:szCs w:val="24"/>
        </w:rPr>
        <w:t xml:space="preserve">Indicates data were </w:t>
      </w:r>
      <w:r w:rsidRPr="00982343">
        <w:rPr>
          <w:rFonts w:ascii="Times New Roman" w:hAnsi="Times New Roman"/>
          <w:i/>
          <w:iCs/>
          <w:sz w:val="24"/>
          <w:szCs w:val="24"/>
        </w:rPr>
        <w:t>log</w:t>
      </w:r>
      <w:r w:rsidRPr="00982343">
        <w:rPr>
          <w:rFonts w:ascii="Times New Roman" w:hAnsi="Times New Roman"/>
          <w:sz w:val="24"/>
          <w:szCs w:val="24"/>
        </w:rPr>
        <w:t xml:space="preserve"> transformed prior to analysis.</w:t>
      </w:r>
    </w:p>
    <w:p w14:paraId="3AC84E99" w14:textId="2D7BA8C5" w:rsidR="00284698" w:rsidRPr="00982343" w:rsidRDefault="00A249FD" w:rsidP="00FD03B8">
      <w:pPr>
        <w:suppressLineNumbers/>
        <w:spacing w:line="240" w:lineRule="auto"/>
        <w:ind w:left="284" w:right="816"/>
        <w:rPr>
          <w:rFonts w:ascii="Times New Roman" w:hAnsi="Times New Roman"/>
          <w:sz w:val="24"/>
          <w:szCs w:val="24"/>
        </w:rPr>
      </w:pPr>
      <w:r w:rsidRPr="00982343">
        <w:rPr>
          <w:rFonts w:ascii="Times New Roman" w:hAnsi="Times New Roman"/>
          <w:sz w:val="24"/>
          <w:szCs w:val="24"/>
          <w:vertAlign w:val="superscript"/>
        </w:rPr>
        <w:t>3</w:t>
      </w:r>
      <w:r w:rsidRPr="00982343">
        <w:rPr>
          <w:rFonts w:ascii="Times New Roman" w:hAnsi="Times New Roman"/>
          <w:sz w:val="24"/>
          <w:szCs w:val="24"/>
        </w:rPr>
        <w:t>Linear mixed model analyses were used to calculate overall treatment effect in postprandial summary measures</w:t>
      </w:r>
      <w:r w:rsidRPr="00982343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 xml:space="preserve">, with adjustments made for fixed effects of period, </w:t>
      </w:r>
      <w:r w:rsidRPr="00982343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lastRenderedPageBreak/>
        <w:t xml:space="preserve">treatment, gender, age, and BMI. </w:t>
      </w:r>
      <w:r w:rsidRPr="00982343">
        <w:rPr>
          <w:rFonts w:ascii="Times New Roman" w:hAnsi="Times New Roman"/>
          <w:sz w:val="24"/>
          <w:szCs w:val="24"/>
        </w:rPr>
        <w:t xml:space="preserve">Participant was included as a random effect. For all outcome measures, </w:t>
      </w:r>
      <w:r w:rsidRPr="00982343">
        <w:rPr>
          <w:rFonts w:ascii="Times New Roman" w:hAnsi="Times New Roman"/>
          <w:i/>
          <w:sz w:val="24"/>
          <w:szCs w:val="24"/>
        </w:rPr>
        <w:t>P</w:t>
      </w:r>
      <w:r w:rsidRPr="00982343">
        <w:rPr>
          <w:rFonts w:ascii="Times New Roman" w:hAnsi="Times New Roman"/>
          <w:sz w:val="24"/>
          <w:szCs w:val="24"/>
        </w:rPr>
        <w:t xml:space="preserve"> ≤ 0.01 was deemed as significant to acknowledge multiplicity. </w:t>
      </w:r>
    </w:p>
    <w:p w14:paraId="582EB1A2" w14:textId="77777777" w:rsidR="00F35F7C" w:rsidRPr="00982343" w:rsidRDefault="00F35F7C" w:rsidP="00D001C7">
      <w:pPr>
        <w:suppressLineNumbers/>
        <w:spacing w:after="0" w:line="240" w:lineRule="auto"/>
        <w:ind w:right="-226"/>
        <w:rPr>
          <w:rFonts w:ascii="Times New Roman" w:eastAsia="Times New Roman" w:hAnsi="Times New Roman"/>
          <w:b/>
          <w:color w:val="000000"/>
          <w:sz w:val="24"/>
          <w:szCs w:val="24"/>
          <w:lang w:eastAsia="en-GB"/>
        </w:rPr>
      </w:pPr>
    </w:p>
    <w:p w14:paraId="730F1A17" w14:textId="63E542CD" w:rsidR="00124727" w:rsidRPr="00982343" w:rsidRDefault="00EC4BF1" w:rsidP="00D001C7">
      <w:pPr>
        <w:suppressLineNumbers/>
        <w:spacing w:after="0" w:line="240" w:lineRule="auto"/>
        <w:ind w:right="-226"/>
        <w:jc w:val="center"/>
        <w:rPr>
          <w:rFonts w:ascii="Times New Roman" w:eastAsia="Times New Roman" w:hAnsi="Times New Roman"/>
          <w:b/>
          <w:color w:val="000000"/>
          <w:sz w:val="24"/>
          <w:szCs w:val="24"/>
          <w:lang w:eastAsia="en-GB"/>
        </w:rPr>
      </w:pPr>
      <w:r w:rsidRPr="00982343">
        <w:rPr>
          <w:noProof/>
          <w:sz w:val="24"/>
          <w:szCs w:val="24"/>
        </w:rPr>
        <w:drawing>
          <wp:inline distT="0" distB="0" distL="0" distR="0" wp14:anchorId="4765DEDC" wp14:editId="7468F21C">
            <wp:extent cx="5879804" cy="2990463"/>
            <wp:effectExtent l="0" t="0" r="6985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264" t="9272" r="27875" b="40222"/>
                    <a:stretch/>
                  </pic:blipFill>
                  <pic:spPr bwMode="auto">
                    <a:xfrm>
                      <a:off x="0" y="0"/>
                      <a:ext cx="6004811" cy="3054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40A004" w14:textId="77777777" w:rsidR="003D4BF3" w:rsidRPr="00982343" w:rsidRDefault="003D4BF3" w:rsidP="00D001C7">
      <w:pPr>
        <w:suppressLineNumbers/>
        <w:spacing w:after="0" w:line="240" w:lineRule="auto"/>
        <w:ind w:right="-226"/>
        <w:jc w:val="center"/>
        <w:rPr>
          <w:rFonts w:ascii="Times New Roman" w:eastAsia="Times New Roman" w:hAnsi="Times New Roman"/>
          <w:b/>
          <w:color w:val="000000"/>
          <w:sz w:val="24"/>
          <w:szCs w:val="24"/>
          <w:lang w:eastAsia="en-GB"/>
        </w:rPr>
      </w:pPr>
    </w:p>
    <w:p w14:paraId="7432F165" w14:textId="4A40D61B" w:rsidR="00907179" w:rsidRDefault="00907179" w:rsidP="00D001C7">
      <w:pPr>
        <w:suppressLineNumbers/>
        <w:spacing w:after="0" w:line="240" w:lineRule="auto"/>
        <w:ind w:right="-226"/>
        <w:rPr>
          <w:rFonts w:ascii="Times New Roman" w:hAnsi="Times New Roman"/>
          <w:sz w:val="24"/>
          <w:szCs w:val="24"/>
        </w:rPr>
      </w:pPr>
      <w:r w:rsidRPr="00982343">
        <w:rPr>
          <w:rFonts w:ascii="Times New Roman" w:hAnsi="Times New Roman"/>
          <w:b/>
          <w:bCs/>
          <w:sz w:val="24"/>
          <w:szCs w:val="24"/>
        </w:rPr>
        <w:t xml:space="preserve">Supplemental Figure 1 </w:t>
      </w:r>
      <w:r w:rsidRPr="00982343">
        <w:rPr>
          <w:rFonts w:ascii="Times New Roman" w:hAnsi="Times New Roman"/>
          <w:sz w:val="24"/>
          <w:szCs w:val="24"/>
        </w:rPr>
        <w:t xml:space="preserve">Overview of the </w:t>
      </w:r>
      <w:r w:rsidR="00140350" w:rsidRPr="0063751F">
        <w:rPr>
          <w:rFonts w:ascii="Times New Roman" w:hAnsi="Times New Roman"/>
          <w:sz w:val="24"/>
          <w:szCs w:val="24"/>
        </w:rPr>
        <w:t xml:space="preserve">acute randomized, double-blind, sequential-meal, crossover dietary </w:t>
      </w:r>
      <w:r w:rsidR="0015387F">
        <w:rPr>
          <w:rFonts w:ascii="Times New Roman" w:hAnsi="Times New Roman"/>
          <w:sz w:val="24"/>
          <w:szCs w:val="24"/>
        </w:rPr>
        <w:t xml:space="preserve">trial. </w:t>
      </w:r>
      <w:r w:rsidRPr="00982343">
        <w:rPr>
          <w:rFonts w:ascii="Times New Roman" w:hAnsi="Times New Roman"/>
          <w:sz w:val="24"/>
          <w:szCs w:val="24"/>
        </w:rPr>
        <w:t xml:space="preserve">Participants were randomly assigned to </w:t>
      </w:r>
      <w:r w:rsidRPr="00982343">
        <w:rPr>
          <w:rFonts w:ascii="Times New Roman" w:hAnsi="Times New Roman"/>
          <w:color w:val="2A2A2A"/>
          <w:sz w:val="24"/>
          <w:szCs w:val="24"/>
          <w:shd w:val="clear" w:color="auto" w:fill="FFFFFF"/>
        </w:rPr>
        <w:t xml:space="preserve">group 1, starting with a baseline acute study visit where </w:t>
      </w:r>
      <w:r w:rsidRPr="00982343">
        <w:rPr>
          <w:rFonts w:ascii="Times New Roman" w:hAnsi="Times New Roman"/>
          <w:sz w:val="24"/>
          <w:szCs w:val="24"/>
        </w:rPr>
        <w:t>sequential</w:t>
      </w:r>
      <w:r w:rsidR="001F7EB1">
        <w:rPr>
          <w:rFonts w:ascii="Times New Roman" w:hAnsi="Times New Roman"/>
          <w:sz w:val="24"/>
          <w:szCs w:val="24"/>
        </w:rPr>
        <w:t xml:space="preserve"> </w:t>
      </w:r>
      <w:r w:rsidR="00ED6297">
        <w:rPr>
          <w:rFonts w:ascii="Times New Roman" w:hAnsi="Times New Roman"/>
          <w:sz w:val="24"/>
          <w:szCs w:val="24"/>
        </w:rPr>
        <w:t>meals</w:t>
      </w:r>
      <w:r w:rsidRPr="00982343">
        <w:rPr>
          <w:rFonts w:ascii="Times New Roman" w:hAnsi="Times New Roman"/>
          <w:sz w:val="24"/>
          <w:szCs w:val="24"/>
        </w:rPr>
        <w:t xml:space="preserve"> rich in fatty acid-modified dairy products w</w:t>
      </w:r>
      <w:r w:rsidR="001F7EB1">
        <w:rPr>
          <w:rFonts w:ascii="Times New Roman" w:hAnsi="Times New Roman"/>
          <w:sz w:val="24"/>
          <w:szCs w:val="24"/>
        </w:rPr>
        <w:t xml:space="preserve">ere </w:t>
      </w:r>
      <w:r w:rsidRPr="00982343">
        <w:rPr>
          <w:rFonts w:ascii="Times New Roman" w:hAnsi="Times New Roman"/>
          <w:sz w:val="24"/>
          <w:szCs w:val="24"/>
        </w:rPr>
        <w:t xml:space="preserve">consumed or group 2, starting with a </w:t>
      </w:r>
      <w:r w:rsidRPr="00982343">
        <w:rPr>
          <w:rFonts w:ascii="Times New Roman" w:hAnsi="Times New Roman"/>
          <w:color w:val="2A2A2A"/>
          <w:sz w:val="24"/>
          <w:szCs w:val="24"/>
          <w:shd w:val="clear" w:color="auto" w:fill="FFFFFF"/>
        </w:rPr>
        <w:t xml:space="preserve">baseline acute study visit where </w:t>
      </w:r>
      <w:r w:rsidRPr="00982343">
        <w:rPr>
          <w:rFonts w:ascii="Times New Roman" w:hAnsi="Times New Roman"/>
          <w:sz w:val="24"/>
          <w:szCs w:val="24"/>
        </w:rPr>
        <w:t xml:space="preserve">sequential </w:t>
      </w:r>
      <w:r w:rsidR="00AE6CEC">
        <w:rPr>
          <w:rFonts w:ascii="Times New Roman" w:hAnsi="Times New Roman"/>
          <w:sz w:val="24"/>
          <w:szCs w:val="24"/>
        </w:rPr>
        <w:t>meals</w:t>
      </w:r>
      <w:r w:rsidRPr="00982343">
        <w:rPr>
          <w:rFonts w:ascii="Times New Roman" w:hAnsi="Times New Roman"/>
          <w:sz w:val="24"/>
          <w:szCs w:val="24"/>
        </w:rPr>
        <w:t xml:space="preserve"> rich in control dairy products w</w:t>
      </w:r>
      <w:r w:rsidR="00AE6CEC">
        <w:rPr>
          <w:rFonts w:ascii="Times New Roman" w:hAnsi="Times New Roman"/>
          <w:sz w:val="24"/>
          <w:szCs w:val="24"/>
        </w:rPr>
        <w:t>ere</w:t>
      </w:r>
      <w:r w:rsidRPr="00982343">
        <w:rPr>
          <w:rFonts w:ascii="Times New Roman" w:hAnsi="Times New Roman"/>
          <w:sz w:val="24"/>
          <w:szCs w:val="24"/>
        </w:rPr>
        <w:t xml:space="preserve"> consumed prior to a 12-wk dietary intervention period with the same dairy products (period 1). </w:t>
      </w:r>
      <w:r w:rsidRPr="00982343">
        <w:rPr>
          <w:rFonts w:ascii="Times New Roman" w:hAnsi="Times New Roman"/>
          <w:color w:val="2A2A2A"/>
          <w:sz w:val="24"/>
          <w:szCs w:val="24"/>
          <w:shd w:val="clear" w:color="auto" w:fill="FFFFFF"/>
        </w:rPr>
        <w:t xml:space="preserve">Following an 8-wk washout period, </w:t>
      </w:r>
      <w:r w:rsidRPr="00982343">
        <w:rPr>
          <w:rFonts w:ascii="Times New Roman" w:hAnsi="Times New Roman"/>
          <w:sz w:val="24"/>
          <w:szCs w:val="24"/>
        </w:rPr>
        <w:t>participants crossed over to the alternate dietary intervention period and completed a second baseline acute study visit (period 2).</w:t>
      </w:r>
    </w:p>
    <w:p w14:paraId="34629710" w14:textId="4549FEB4" w:rsidR="004E7EE2" w:rsidRDefault="004E7EE2" w:rsidP="00D001C7">
      <w:pPr>
        <w:suppressLineNumbers/>
        <w:spacing w:after="0" w:line="240" w:lineRule="auto"/>
        <w:ind w:right="-226"/>
        <w:rPr>
          <w:rFonts w:ascii="Times New Roman" w:hAnsi="Times New Roman"/>
          <w:sz w:val="24"/>
          <w:szCs w:val="24"/>
        </w:rPr>
      </w:pPr>
    </w:p>
    <w:p w14:paraId="42BD1A94" w14:textId="6BB17BC6" w:rsidR="004E7EE2" w:rsidRDefault="004E7EE2" w:rsidP="00D001C7">
      <w:pPr>
        <w:suppressLineNumbers/>
        <w:spacing w:after="0" w:line="240" w:lineRule="auto"/>
        <w:ind w:right="-226"/>
        <w:rPr>
          <w:rFonts w:ascii="Times New Roman" w:hAnsi="Times New Roman"/>
          <w:sz w:val="24"/>
          <w:szCs w:val="24"/>
        </w:rPr>
      </w:pPr>
    </w:p>
    <w:p w14:paraId="12E65D3C" w14:textId="2A93757B" w:rsidR="004E7EE2" w:rsidRDefault="004E7EE2" w:rsidP="00D001C7">
      <w:pPr>
        <w:suppressLineNumbers/>
        <w:spacing w:after="0" w:line="240" w:lineRule="auto"/>
        <w:ind w:right="-226"/>
        <w:rPr>
          <w:rFonts w:ascii="Times New Roman" w:hAnsi="Times New Roman"/>
          <w:sz w:val="24"/>
          <w:szCs w:val="24"/>
        </w:rPr>
      </w:pPr>
    </w:p>
    <w:p w14:paraId="760EA960" w14:textId="2B84C2D5" w:rsidR="004E7EE2" w:rsidRDefault="004E7EE2" w:rsidP="00D001C7">
      <w:pPr>
        <w:suppressLineNumbers/>
        <w:spacing w:after="0" w:line="240" w:lineRule="auto"/>
        <w:ind w:right="-226"/>
        <w:rPr>
          <w:rFonts w:ascii="Times New Roman" w:hAnsi="Times New Roman"/>
          <w:sz w:val="24"/>
          <w:szCs w:val="24"/>
        </w:rPr>
      </w:pPr>
    </w:p>
    <w:p w14:paraId="1F334211" w14:textId="77777777" w:rsidR="004E7EE2" w:rsidRPr="00982343" w:rsidRDefault="004E7EE2" w:rsidP="00D001C7">
      <w:pPr>
        <w:suppressLineNumbers/>
        <w:spacing w:after="0" w:line="240" w:lineRule="auto"/>
        <w:ind w:right="-226"/>
        <w:rPr>
          <w:rFonts w:ascii="Times New Roman" w:hAnsi="Times New Roman"/>
          <w:sz w:val="24"/>
          <w:szCs w:val="24"/>
        </w:rPr>
      </w:pPr>
    </w:p>
    <w:p w14:paraId="2353FFC5" w14:textId="326819AF" w:rsidR="00EC4BF1" w:rsidRDefault="00EC4BF1" w:rsidP="00D001C7">
      <w:pPr>
        <w:suppressLineNumbers/>
        <w:spacing w:after="0" w:line="240" w:lineRule="auto"/>
        <w:ind w:right="-226"/>
        <w:jc w:val="center"/>
        <w:rPr>
          <w:noProof/>
          <w:sz w:val="24"/>
          <w:szCs w:val="24"/>
        </w:rPr>
      </w:pPr>
    </w:p>
    <w:p w14:paraId="5EAE0CD7" w14:textId="6A669CC2" w:rsidR="00BD31DA" w:rsidRDefault="008900DA" w:rsidP="00D001C7">
      <w:pPr>
        <w:suppressLineNumbers/>
        <w:spacing w:after="0" w:line="240" w:lineRule="auto"/>
        <w:ind w:right="-226"/>
        <w:jc w:val="center"/>
        <w:rPr>
          <w:noProof/>
          <w:sz w:val="24"/>
          <w:szCs w:val="24"/>
        </w:rPr>
      </w:pPr>
      <w:r>
        <w:object w:dxaOrig="3497" w:dyaOrig="2680" w14:anchorId="472A47A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6pt;height:327.75pt" o:ole="">
            <v:imagedata r:id="rId9" o:title=""/>
          </v:shape>
          <o:OLEObject Type="Embed" ProgID="Origin95.Graph" ShapeID="_x0000_i1025" DrawAspect="Content" ObjectID="_1676449617" r:id="rId10"/>
        </w:object>
      </w:r>
    </w:p>
    <w:p w14:paraId="29D05B73" w14:textId="622C570E" w:rsidR="00BD31DA" w:rsidRPr="00982343" w:rsidRDefault="00BD31DA" w:rsidP="00D001C7">
      <w:pPr>
        <w:suppressLineNumbers/>
        <w:spacing w:after="0" w:line="240" w:lineRule="auto"/>
        <w:ind w:right="-226"/>
        <w:jc w:val="center"/>
        <w:rPr>
          <w:rFonts w:ascii="Times New Roman" w:hAnsi="Times New Roman"/>
          <w:sz w:val="24"/>
          <w:szCs w:val="24"/>
        </w:rPr>
      </w:pPr>
    </w:p>
    <w:p w14:paraId="4956EAD1" w14:textId="4901D604" w:rsidR="00907179" w:rsidRPr="00982343" w:rsidRDefault="00907179" w:rsidP="00D001C7">
      <w:pPr>
        <w:suppressLineNumbers/>
        <w:spacing w:after="0" w:line="240" w:lineRule="auto"/>
        <w:ind w:right="-226"/>
        <w:rPr>
          <w:rFonts w:ascii="Times New Roman" w:eastAsia="MS Mincho" w:hAnsi="Times New Roman"/>
          <w:color w:val="000000"/>
          <w:sz w:val="24"/>
          <w:szCs w:val="24"/>
        </w:rPr>
      </w:pPr>
      <w:r w:rsidRPr="00982343">
        <w:rPr>
          <w:rFonts w:ascii="Times New Roman" w:eastAsia="Times New Roman" w:hAnsi="Times New Roman"/>
          <w:b/>
          <w:color w:val="000000"/>
          <w:sz w:val="24"/>
          <w:szCs w:val="24"/>
          <w:lang w:eastAsia="en-GB"/>
        </w:rPr>
        <w:t xml:space="preserve">Supplemental Figure 2 </w:t>
      </w:r>
      <w:r w:rsidRPr="00982343">
        <w:rPr>
          <w:rFonts w:ascii="Times New Roman" w:hAnsi="Times New Roman"/>
          <w:sz w:val="24"/>
          <w:szCs w:val="24"/>
        </w:rPr>
        <w:t>Time</w:t>
      </w:r>
      <w:r w:rsidR="00662E66">
        <w:rPr>
          <w:rFonts w:ascii="Times New Roman" w:hAnsi="Times New Roman"/>
          <w:sz w:val="24"/>
          <w:szCs w:val="24"/>
        </w:rPr>
        <w:t>-</w:t>
      </w:r>
      <w:r w:rsidRPr="00982343">
        <w:rPr>
          <w:rFonts w:ascii="Times New Roman" w:hAnsi="Times New Roman"/>
          <w:sz w:val="24"/>
          <w:szCs w:val="24"/>
        </w:rPr>
        <w:t xml:space="preserve">course profile </w:t>
      </w:r>
      <w:r w:rsidR="006A4209">
        <w:rPr>
          <w:rFonts w:ascii="Times New Roman" w:hAnsi="Times New Roman"/>
          <w:sz w:val="24"/>
          <w:szCs w:val="24"/>
        </w:rPr>
        <w:t>of</w:t>
      </w:r>
      <w:r w:rsidRPr="00982343">
        <w:rPr>
          <w:rFonts w:ascii="Times New Roman" w:hAnsi="Times New Roman"/>
          <w:sz w:val="24"/>
          <w:szCs w:val="24"/>
        </w:rPr>
        <w:t xml:space="preserve"> postprandial </w:t>
      </w:r>
      <w:r w:rsidRPr="00982343">
        <w:rPr>
          <w:rFonts w:ascii="Times New Roman" w:eastAsia="MS Mincho" w:hAnsi="Times New Roman"/>
          <w:color w:val="000000"/>
          <w:sz w:val="24"/>
          <w:szCs w:val="24"/>
        </w:rPr>
        <w:t xml:space="preserve">percentage FMD response </w:t>
      </w:r>
      <w:r w:rsidR="008B57EE">
        <w:rPr>
          <w:rFonts w:ascii="Times New Roman" w:eastAsia="MS Mincho" w:hAnsi="Times New Roman"/>
          <w:color w:val="000000"/>
          <w:sz w:val="24"/>
          <w:szCs w:val="24"/>
        </w:rPr>
        <w:t>following</w:t>
      </w:r>
      <w:r w:rsidRPr="00982343">
        <w:rPr>
          <w:rFonts w:ascii="Times New Roman" w:eastAsia="MS Mincho" w:hAnsi="Times New Roman"/>
          <w:color w:val="000000"/>
          <w:sz w:val="24"/>
          <w:szCs w:val="24"/>
        </w:rPr>
        <w:t xml:space="preserve"> </w:t>
      </w:r>
      <w:r w:rsidRPr="00982343">
        <w:rPr>
          <w:rFonts w:ascii="Times New Roman" w:hAnsi="Times New Roman"/>
          <w:sz w:val="24"/>
          <w:szCs w:val="24"/>
        </w:rPr>
        <w:t xml:space="preserve">sequential </w:t>
      </w:r>
      <w:r w:rsidR="00717BCB">
        <w:rPr>
          <w:rFonts w:ascii="Times New Roman" w:hAnsi="Times New Roman"/>
          <w:sz w:val="24"/>
          <w:szCs w:val="24"/>
        </w:rPr>
        <w:t xml:space="preserve">high-fat </w:t>
      </w:r>
      <w:r w:rsidR="00F02E2E">
        <w:rPr>
          <w:rFonts w:ascii="Times New Roman" w:hAnsi="Times New Roman"/>
          <w:sz w:val="24"/>
          <w:szCs w:val="24"/>
        </w:rPr>
        <w:t xml:space="preserve">mixed </w:t>
      </w:r>
      <w:r w:rsidR="0048296E">
        <w:rPr>
          <w:rFonts w:ascii="Times New Roman" w:hAnsi="Times New Roman"/>
          <w:sz w:val="24"/>
          <w:szCs w:val="24"/>
        </w:rPr>
        <w:t xml:space="preserve">meal </w:t>
      </w:r>
      <w:r w:rsidRPr="00982343">
        <w:rPr>
          <w:rFonts w:ascii="Times New Roman" w:hAnsi="Times New Roman"/>
          <w:sz w:val="24"/>
          <w:szCs w:val="24"/>
        </w:rPr>
        <w:t>challenge</w:t>
      </w:r>
      <w:r w:rsidR="008B57EE">
        <w:rPr>
          <w:rFonts w:ascii="Times New Roman" w:hAnsi="Times New Roman"/>
          <w:sz w:val="24"/>
          <w:szCs w:val="24"/>
        </w:rPr>
        <w:t>s</w:t>
      </w:r>
      <w:r w:rsidRPr="00982343">
        <w:rPr>
          <w:rFonts w:ascii="Times New Roman" w:hAnsi="Times New Roman"/>
          <w:sz w:val="24"/>
          <w:szCs w:val="24"/>
        </w:rPr>
        <w:t xml:space="preserve"> </w:t>
      </w:r>
      <w:r w:rsidRPr="00982343">
        <w:rPr>
          <w:rFonts w:ascii="Times New Roman" w:eastAsia="MS Mincho" w:hAnsi="Times New Roman"/>
          <w:color w:val="000000"/>
          <w:sz w:val="24"/>
          <w:szCs w:val="24"/>
        </w:rPr>
        <w:t>(breakfast at 0 min and lunch at 330 min)</w:t>
      </w:r>
      <w:r w:rsidRPr="00982343">
        <w:rPr>
          <w:rFonts w:ascii="Times New Roman" w:hAnsi="Times New Roman"/>
          <w:sz w:val="24"/>
          <w:szCs w:val="24"/>
        </w:rPr>
        <w:t xml:space="preserve"> rich in fatty acid-modified or conventional </w:t>
      </w:r>
      <w:r w:rsidR="0048296E" w:rsidRPr="00982343">
        <w:rPr>
          <w:rFonts w:ascii="Times New Roman" w:hAnsi="Times New Roman"/>
          <w:sz w:val="24"/>
          <w:szCs w:val="24"/>
        </w:rPr>
        <w:t>(control)</w:t>
      </w:r>
      <w:r w:rsidR="0048296E" w:rsidRPr="00982343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982343">
        <w:rPr>
          <w:rFonts w:ascii="Times New Roman" w:hAnsi="Times New Roman"/>
          <w:sz w:val="24"/>
          <w:szCs w:val="24"/>
        </w:rPr>
        <w:t xml:space="preserve">dairy products </w:t>
      </w:r>
      <w:r w:rsidRPr="00982343">
        <w:rPr>
          <w:rFonts w:ascii="Times New Roman" w:eastAsia="MS Mincho" w:hAnsi="Times New Roman"/>
          <w:color w:val="000000"/>
          <w:sz w:val="24"/>
          <w:szCs w:val="24"/>
        </w:rPr>
        <w:t xml:space="preserve">in adults at moderate cardiovascular risk. Values are </w:t>
      </w:r>
      <w:r w:rsidR="00BF4C28" w:rsidRPr="00BF4C28">
        <w:rPr>
          <w:rFonts w:ascii="Times New Roman" w:eastAsia="MS Mincho" w:hAnsi="Times New Roman"/>
          <w:color w:val="000000"/>
          <w:sz w:val="24"/>
          <w:szCs w:val="24"/>
        </w:rPr>
        <w:t xml:space="preserve">untransformed and </w:t>
      </w:r>
      <w:r w:rsidRPr="00982343">
        <w:rPr>
          <w:rFonts w:ascii="Times New Roman" w:eastAsia="MS Mincho" w:hAnsi="Times New Roman"/>
          <w:color w:val="000000"/>
          <w:sz w:val="24"/>
          <w:szCs w:val="24"/>
        </w:rPr>
        <w:t xml:space="preserve">unadjusted means ± SEMs, </w:t>
      </w:r>
      <w:r w:rsidRPr="00982343">
        <w:rPr>
          <w:rFonts w:ascii="Times New Roman" w:eastAsia="MS Mincho" w:hAnsi="Times New Roman"/>
          <w:i/>
          <w:iCs/>
          <w:color w:val="000000"/>
          <w:sz w:val="24"/>
          <w:szCs w:val="24"/>
        </w:rPr>
        <w:t xml:space="preserve">n </w:t>
      </w:r>
      <w:r w:rsidRPr="00982343">
        <w:rPr>
          <w:rFonts w:ascii="Times New Roman" w:eastAsia="MS Mincho" w:hAnsi="Times New Roman"/>
          <w:color w:val="000000"/>
          <w:sz w:val="24"/>
          <w:szCs w:val="24"/>
        </w:rPr>
        <w:t xml:space="preserve">= 45. The dotted line represents the timing of the second meal (330 min). </w:t>
      </w:r>
      <w:r w:rsidRPr="00982343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 xml:space="preserve">Linear mixed model analysis was used to calculate treatment x time interaction, with an adjustment made for fixed effects of period, time, treatment, gender, age, and BMI. Participant was included as a random effect. </w:t>
      </w:r>
      <w:r w:rsidRPr="00982343">
        <w:rPr>
          <w:rFonts w:ascii="Times New Roman" w:eastAsia="Times New Roman" w:hAnsi="Times New Roman"/>
          <w:i/>
          <w:color w:val="000000"/>
          <w:sz w:val="24"/>
          <w:szCs w:val="24"/>
          <w:lang w:eastAsia="en-GB"/>
        </w:rPr>
        <w:t>P</w:t>
      </w:r>
      <w:r w:rsidRPr="00982343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 xml:space="preserve"> &lt; 0.05 was deemed as significant. FMD, flow-mediated dilatation.</w:t>
      </w:r>
    </w:p>
    <w:p w14:paraId="267B2B25" w14:textId="77777777" w:rsidR="00907179" w:rsidRPr="00982343" w:rsidRDefault="00907179" w:rsidP="00D001C7">
      <w:pPr>
        <w:suppressLineNumbers/>
        <w:tabs>
          <w:tab w:val="left" w:pos="6942"/>
        </w:tabs>
        <w:spacing w:line="240" w:lineRule="auto"/>
        <w:rPr>
          <w:rFonts w:ascii="Times New Roman" w:hAnsi="Times New Roman"/>
          <w:sz w:val="24"/>
          <w:szCs w:val="24"/>
        </w:rPr>
      </w:pPr>
    </w:p>
    <w:p w14:paraId="5FC4EF7A" w14:textId="1BCA9E5E" w:rsidR="00AE5C50" w:rsidRPr="00982343" w:rsidRDefault="00AE5C50" w:rsidP="00D001C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AE5C50" w:rsidRPr="00982343" w:rsidSect="003900DF">
      <w:headerReference w:type="default" r:id="rId11"/>
      <w:headerReference w:type="first" r:id="rId12"/>
      <w:pgSz w:w="11907" w:h="16840" w:code="9"/>
      <w:pgMar w:top="1440" w:right="1080" w:bottom="1440" w:left="1080" w:header="851" w:footer="85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E76E2E" w14:textId="77777777" w:rsidR="00E825EF" w:rsidRDefault="00E825EF" w:rsidP="005054C4">
      <w:pPr>
        <w:spacing w:after="0" w:line="240" w:lineRule="auto"/>
      </w:pPr>
      <w:r>
        <w:separator/>
      </w:r>
    </w:p>
  </w:endnote>
  <w:endnote w:type="continuationSeparator" w:id="0">
    <w:p w14:paraId="30974476" w14:textId="77777777" w:rsidR="00E825EF" w:rsidRDefault="00E825EF" w:rsidP="005054C4">
      <w:pPr>
        <w:spacing w:after="0" w:line="240" w:lineRule="auto"/>
      </w:pPr>
      <w:r>
        <w:continuationSeparator/>
      </w:r>
    </w:p>
  </w:endnote>
  <w:endnote w:type="continuationNotice" w:id="1">
    <w:p w14:paraId="0B4E359D" w14:textId="77777777" w:rsidR="00E825EF" w:rsidRDefault="00E825E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DAFFEF" w14:textId="77777777" w:rsidR="00E825EF" w:rsidRDefault="00E825EF" w:rsidP="005054C4">
      <w:pPr>
        <w:spacing w:after="0" w:line="240" w:lineRule="auto"/>
      </w:pPr>
      <w:r>
        <w:separator/>
      </w:r>
    </w:p>
  </w:footnote>
  <w:footnote w:type="continuationSeparator" w:id="0">
    <w:p w14:paraId="6AF95738" w14:textId="77777777" w:rsidR="00E825EF" w:rsidRDefault="00E825EF" w:rsidP="005054C4">
      <w:pPr>
        <w:spacing w:after="0" w:line="240" w:lineRule="auto"/>
      </w:pPr>
      <w:r>
        <w:continuationSeparator/>
      </w:r>
    </w:p>
  </w:footnote>
  <w:footnote w:type="continuationNotice" w:id="1">
    <w:p w14:paraId="19ED9920" w14:textId="77777777" w:rsidR="00E825EF" w:rsidRDefault="00E825E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ED6D6D" w14:textId="28E9D235" w:rsidR="00FA66D1" w:rsidRPr="0081703F" w:rsidRDefault="00E825EF" w:rsidP="00FA66D1">
    <w:pPr>
      <w:pStyle w:val="Header"/>
      <w:jc w:val="center"/>
      <w:rPr>
        <w:rFonts w:ascii="Times New Roman" w:hAnsi="Times New Roman" w:cs="Times New Roman"/>
        <w:b/>
        <w:bCs/>
        <w:sz w:val="24"/>
        <w:szCs w:val="24"/>
      </w:rPr>
    </w:pPr>
    <w:sdt>
      <w:sdtPr>
        <w:rPr>
          <w:rFonts w:ascii="Times New Roman" w:hAnsi="Times New Roman" w:cs="Times New Roman"/>
          <w:b/>
          <w:bCs/>
          <w:sz w:val="24"/>
          <w:szCs w:val="24"/>
        </w:rPr>
        <w:id w:val="1491441513"/>
        <w:docPartObj>
          <w:docPartGallery w:val="Page Numbers (Top of Page)"/>
          <w:docPartUnique/>
        </w:docPartObj>
      </w:sdtPr>
      <w:sdtEndPr/>
      <w:sdtContent>
        <w:r w:rsidR="0081703F" w:rsidRPr="0081703F">
          <w:rPr>
            <w:rFonts w:ascii="Times New Roman" w:hAnsi="Times New Roman" w:cs="Times New Roman"/>
            <w:b/>
            <w:bCs/>
            <w:sz w:val="24"/>
            <w:szCs w:val="24"/>
          </w:rPr>
          <w:t>Supplementary data</w:t>
        </w:r>
      </w:sdtContent>
    </w:sdt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Theme="minorHAnsi" w:hAnsiTheme="minorHAnsi" w:cstheme="minorBidi"/>
        <w:sz w:val="22"/>
        <w:szCs w:val="24"/>
        <w:lang w:val="en-US"/>
      </w:rPr>
      <w:id w:val="150646425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lang w:val="en-GB"/>
      </w:rPr>
    </w:sdtEndPr>
    <w:sdtContent>
      <w:p w14:paraId="04EC68E0" w14:textId="5EA19280" w:rsidR="00BB46F4" w:rsidRPr="00FA66D1" w:rsidRDefault="00054C39" w:rsidP="00FA66D1">
        <w:pPr>
          <w:pStyle w:val="NoSpacing"/>
          <w:jc w:val="center"/>
          <w:rPr>
            <w:b/>
          </w:rPr>
        </w:pPr>
        <w:r w:rsidRPr="00D06D69">
          <w:rPr>
            <w:b/>
          </w:rPr>
          <w:t xml:space="preserve"> </w: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EFF5661"/>
    <w:multiLevelType w:val="hybridMultilevel"/>
    <w:tmpl w:val="D6507B90"/>
    <w:lvl w:ilvl="0" w:tplc="EC7AA71E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0842"/>
    <w:rsid w:val="000015E6"/>
    <w:rsid w:val="00001877"/>
    <w:rsid w:val="00011F2C"/>
    <w:rsid w:val="00011FE5"/>
    <w:rsid w:val="000121C3"/>
    <w:rsid w:val="000243E6"/>
    <w:rsid w:val="0002702B"/>
    <w:rsid w:val="000272DB"/>
    <w:rsid w:val="000400C1"/>
    <w:rsid w:val="00052423"/>
    <w:rsid w:val="00054C39"/>
    <w:rsid w:val="00056BF6"/>
    <w:rsid w:val="00066001"/>
    <w:rsid w:val="00067689"/>
    <w:rsid w:val="000A361D"/>
    <w:rsid w:val="000A5B5F"/>
    <w:rsid w:val="000B1381"/>
    <w:rsid w:val="000B6F19"/>
    <w:rsid w:val="000C7DD0"/>
    <w:rsid w:val="000D37E1"/>
    <w:rsid w:val="000E6CF0"/>
    <w:rsid w:val="000F5F99"/>
    <w:rsid w:val="0010204A"/>
    <w:rsid w:val="00103F4F"/>
    <w:rsid w:val="00111219"/>
    <w:rsid w:val="00114D08"/>
    <w:rsid w:val="00121299"/>
    <w:rsid w:val="00124727"/>
    <w:rsid w:val="00127348"/>
    <w:rsid w:val="0013611F"/>
    <w:rsid w:val="00140350"/>
    <w:rsid w:val="0015387F"/>
    <w:rsid w:val="00155F4D"/>
    <w:rsid w:val="00187029"/>
    <w:rsid w:val="0019145C"/>
    <w:rsid w:val="00191CB0"/>
    <w:rsid w:val="00191FCE"/>
    <w:rsid w:val="0019215A"/>
    <w:rsid w:val="001B7E64"/>
    <w:rsid w:val="001C2B56"/>
    <w:rsid w:val="001D2553"/>
    <w:rsid w:val="001D41C0"/>
    <w:rsid w:val="001F59B0"/>
    <w:rsid w:val="001F6472"/>
    <w:rsid w:val="001F7EB1"/>
    <w:rsid w:val="00203722"/>
    <w:rsid w:val="00221ECC"/>
    <w:rsid w:val="00231F6B"/>
    <w:rsid w:val="00236E90"/>
    <w:rsid w:val="00242865"/>
    <w:rsid w:val="00247AB4"/>
    <w:rsid w:val="00254B6B"/>
    <w:rsid w:val="0025791F"/>
    <w:rsid w:val="002752B3"/>
    <w:rsid w:val="00275481"/>
    <w:rsid w:val="00284698"/>
    <w:rsid w:val="00287DA6"/>
    <w:rsid w:val="00290602"/>
    <w:rsid w:val="00296E79"/>
    <w:rsid w:val="002A2FEF"/>
    <w:rsid w:val="002D18B6"/>
    <w:rsid w:val="002E0958"/>
    <w:rsid w:val="002E2CF1"/>
    <w:rsid w:val="002F6667"/>
    <w:rsid w:val="003042CE"/>
    <w:rsid w:val="0031443C"/>
    <w:rsid w:val="0031450A"/>
    <w:rsid w:val="0033545D"/>
    <w:rsid w:val="00340457"/>
    <w:rsid w:val="00350BA7"/>
    <w:rsid w:val="00352159"/>
    <w:rsid w:val="003525D0"/>
    <w:rsid w:val="00357769"/>
    <w:rsid w:val="00360409"/>
    <w:rsid w:val="0036359B"/>
    <w:rsid w:val="0037253C"/>
    <w:rsid w:val="00375465"/>
    <w:rsid w:val="003900DF"/>
    <w:rsid w:val="00394149"/>
    <w:rsid w:val="00394540"/>
    <w:rsid w:val="003A6264"/>
    <w:rsid w:val="003C0A05"/>
    <w:rsid w:val="003C1E6A"/>
    <w:rsid w:val="003D1402"/>
    <w:rsid w:val="003D4BF3"/>
    <w:rsid w:val="003F3647"/>
    <w:rsid w:val="003F3A62"/>
    <w:rsid w:val="0040531A"/>
    <w:rsid w:val="0041780D"/>
    <w:rsid w:val="004249D8"/>
    <w:rsid w:val="0042791B"/>
    <w:rsid w:val="004311DE"/>
    <w:rsid w:val="00433875"/>
    <w:rsid w:val="0044071C"/>
    <w:rsid w:val="00442130"/>
    <w:rsid w:val="00447060"/>
    <w:rsid w:val="00452161"/>
    <w:rsid w:val="004622EA"/>
    <w:rsid w:val="004773BF"/>
    <w:rsid w:val="0048296E"/>
    <w:rsid w:val="004841A4"/>
    <w:rsid w:val="00494EC8"/>
    <w:rsid w:val="004A4849"/>
    <w:rsid w:val="004B0874"/>
    <w:rsid w:val="004B1AFF"/>
    <w:rsid w:val="004D5BBD"/>
    <w:rsid w:val="004E7EE2"/>
    <w:rsid w:val="005054C4"/>
    <w:rsid w:val="00520757"/>
    <w:rsid w:val="005239F5"/>
    <w:rsid w:val="00523F4A"/>
    <w:rsid w:val="005526FC"/>
    <w:rsid w:val="00567DDB"/>
    <w:rsid w:val="00581C52"/>
    <w:rsid w:val="0058425E"/>
    <w:rsid w:val="005A5EF3"/>
    <w:rsid w:val="005A6F61"/>
    <w:rsid w:val="005C0DEF"/>
    <w:rsid w:val="005E7781"/>
    <w:rsid w:val="0060318D"/>
    <w:rsid w:val="00605008"/>
    <w:rsid w:val="00611729"/>
    <w:rsid w:val="0061225A"/>
    <w:rsid w:val="00631473"/>
    <w:rsid w:val="006364C2"/>
    <w:rsid w:val="00642BD9"/>
    <w:rsid w:val="006508CF"/>
    <w:rsid w:val="00651282"/>
    <w:rsid w:val="006562FC"/>
    <w:rsid w:val="00662E66"/>
    <w:rsid w:val="00675114"/>
    <w:rsid w:val="00675354"/>
    <w:rsid w:val="00675870"/>
    <w:rsid w:val="00680380"/>
    <w:rsid w:val="006A0890"/>
    <w:rsid w:val="006A3E16"/>
    <w:rsid w:val="006A3E8F"/>
    <w:rsid w:val="006A4209"/>
    <w:rsid w:val="006B10D7"/>
    <w:rsid w:val="006D2D22"/>
    <w:rsid w:val="006E0478"/>
    <w:rsid w:val="006E68E0"/>
    <w:rsid w:val="006E7E6F"/>
    <w:rsid w:val="006F1CEF"/>
    <w:rsid w:val="006F5B0C"/>
    <w:rsid w:val="006F7B8A"/>
    <w:rsid w:val="00704F3B"/>
    <w:rsid w:val="00707858"/>
    <w:rsid w:val="00716AD3"/>
    <w:rsid w:val="00717283"/>
    <w:rsid w:val="00717BCB"/>
    <w:rsid w:val="00725BFB"/>
    <w:rsid w:val="00735517"/>
    <w:rsid w:val="00742FC1"/>
    <w:rsid w:val="007511CD"/>
    <w:rsid w:val="00757C68"/>
    <w:rsid w:val="007656AB"/>
    <w:rsid w:val="0079117F"/>
    <w:rsid w:val="00792706"/>
    <w:rsid w:val="00793ED0"/>
    <w:rsid w:val="007B3510"/>
    <w:rsid w:val="007C0897"/>
    <w:rsid w:val="007C262B"/>
    <w:rsid w:val="007C4698"/>
    <w:rsid w:val="007C6510"/>
    <w:rsid w:val="007D736A"/>
    <w:rsid w:val="007E52C1"/>
    <w:rsid w:val="007E75CF"/>
    <w:rsid w:val="007F0C0B"/>
    <w:rsid w:val="007F3CDF"/>
    <w:rsid w:val="00811C9E"/>
    <w:rsid w:val="00813174"/>
    <w:rsid w:val="0081703F"/>
    <w:rsid w:val="008230A6"/>
    <w:rsid w:val="008313DE"/>
    <w:rsid w:val="00840FF4"/>
    <w:rsid w:val="0084386B"/>
    <w:rsid w:val="0085356C"/>
    <w:rsid w:val="00860D29"/>
    <w:rsid w:val="008900DA"/>
    <w:rsid w:val="00891521"/>
    <w:rsid w:val="00891AB4"/>
    <w:rsid w:val="0089206E"/>
    <w:rsid w:val="008A09C9"/>
    <w:rsid w:val="008A4196"/>
    <w:rsid w:val="008A6217"/>
    <w:rsid w:val="008A7E4F"/>
    <w:rsid w:val="008B57EE"/>
    <w:rsid w:val="008C318D"/>
    <w:rsid w:val="008E35A9"/>
    <w:rsid w:val="008E533D"/>
    <w:rsid w:val="008F0EF1"/>
    <w:rsid w:val="008F2001"/>
    <w:rsid w:val="00900842"/>
    <w:rsid w:val="00906CB8"/>
    <w:rsid w:val="00907179"/>
    <w:rsid w:val="00912D35"/>
    <w:rsid w:val="00923A30"/>
    <w:rsid w:val="00925E5B"/>
    <w:rsid w:val="009470BC"/>
    <w:rsid w:val="00950768"/>
    <w:rsid w:val="0095645B"/>
    <w:rsid w:val="00970453"/>
    <w:rsid w:val="009723C5"/>
    <w:rsid w:val="00982343"/>
    <w:rsid w:val="0098348F"/>
    <w:rsid w:val="009A0DD7"/>
    <w:rsid w:val="009B6DE9"/>
    <w:rsid w:val="009D02F9"/>
    <w:rsid w:val="009D1D00"/>
    <w:rsid w:val="009D235B"/>
    <w:rsid w:val="009E2A3A"/>
    <w:rsid w:val="009E2C5A"/>
    <w:rsid w:val="009F3D63"/>
    <w:rsid w:val="00A02367"/>
    <w:rsid w:val="00A249FD"/>
    <w:rsid w:val="00A26BA0"/>
    <w:rsid w:val="00A344DB"/>
    <w:rsid w:val="00A74A96"/>
    <w:rsid w:val="00AA7E5D"/>
    <w:rsid w:val="00AE5C50"/>
    <w:rsid w:val="00AE6CEC"/>
    <w:rsid w:val="00AF51B0"/>
    <w:rsid w:val="00B0755C"/>
    <w:rsid w:val="00B31D61"/>
    <w:rsid w:val="00B421E9"/>
    <w:rsid w:val="00B4433F"/>
    <w:rsid w:val="00B45114"/>
    <w:rsid w:val="00B55E7E"/>
    <w:rsid w:val="00B81BD0"/>
    <w:rsid w:val="00B865A3"/>
    <w:rsid w:val="00BB39FF"/>
    <w:rsid w:val="00BB3CE9"/>
    <w:rsid w:val="00BB46F4"/>
    <w:rsid w:val="00BB5C62"/>
    <w:rsid w:val="00BD31DA"/>
    <w:rsid w:val="00BF28F6"/>
    <w:rsid w:val="00BF4C28"/>
    <w:rsid w:val="00BF6AB4"/>
    <w:rsid w:val="00C02DE2"/>
    <w:rsid w:val="00C05327"/>
    <w:rsid w:val="00C2383E"/>
    <w:rsid w:val="00C265AB"/>
    <w:rsid w:val="00C26DAC"/>
    <w:rsid w:val="00C31128"/>
    <w:rsid w:val="00C35B44"/>
    <w:rsid w:val="00C45F1A"/>
    <w:rsid w:val="00C659AD"/>
    <w:rsid w:val="00C90C74"/>
    <w:rsid w:val="00CA1B5F"/>
    <w:rsid w:val="00CA2922"/>
    <w:rsid w:val="00CA6933"/>
    <w:rsid w:val="00CA7CF9"/>
    <w:rsid w:val="00CB5039"/>
    <w:rsid w:val="00CD4980"/>
    <w:rsid w:val="00CD70A8"/>
    <w:rsid w:val="00CF3DAA"/>
    <w:rsid w:val="00D001C7"/>
    <w:rsid w:val="00D01708"/>
    <w:rsid w:val="00D06089"/>
    <w:rsid w:val="00D06D69"/>
    <w:rsid w:val="00D15481"/>
    <w:rsid w:val="00D202AB"/>
    <w:rsid w:val="00D20661"/>
    <w:rsid w:val="00D242FD"/>
    <w:rsid w:val="00D33EA1"/>
    <w:rsid w:val="00D37B93"/>
    <w:rsid w:val="00D42075"/>
    <w:rsid w:val="00D51520"/>
    <w:rsid w:val="00D600D6"/>
    <w:rsid w:val="00D65EFB"/>
    <w:rsid w:val="00D677E7"/>
    <w:rsid w:val="00D76317"/>
    <w:rsid w:val="00D817FB"/>
    <w:rsid w:val="00D84186"/>
    <w:rsid w:val="00DA3596"/>
    <w:rsid w:val="00DA55F5"/>
    <w:rsid w:val="00DA78A0"/>
    <w:rsid w:val="00DD0925"/>
    <w:rsid w:val="00DF0806"/>
    <w:rsid w:val="00DF78AA"/>
    <w:rsid w:val="00E20045"/>
    <w:rsid w:val="00E36AC3"/>
    <w:rsid w:val="00E37B6E"/>
    <w:rsid w:val="00E45F59"/>
    <w:rsid w:val="00E47383"/>
    <w:rsid w:val="00E70AD3"/>
    <w:rsid w:val="00E77A15"/>
    <w:rsid w:val="00E81C69"/>
    <w:rsid w:val="00E825EF"/>
    <w:rsid w:val="00E93B11"/>
    <w:rsid w:val="00EB3817"/>
    <w:rsid w:val="00EB4D0C"/>
    <w:rsid w:val="00EB798A"/>
    <w:rsid w:val="00EC4BF1"/>
    <w:rsid w:val="00ED4E2D"/>
    <w:rsid w:val="00ED6297"/>
    <w:rsid w:val="00ED72E0"/>
    <w:rsid w:val="00EF5E97"/>
    <w:rsid w:val="00F02024"/>
    <w:rsid w:val="00F02E2E"/>
    <w:rsid w:val="00F1268B"/>
    <w:rsid w:val="00F14001"/>
    <w:rsid w:val="00F256EE"/>
    <w:rsid w:val="00F30041"/>
    <w:rsid w:val="00F30988"/>
    <w:rsid w:val="00F35F7C"/>
    <w:rsid w:val="00F57DB7"/>
    <w:rsid w:val="00F641BF"/>
    <w:rsid w:val="00F67342"/>
    <w:rsid w:val="00F83FCC"/>
    <w:rsid w:val="00F870BF"/>
    <w:rsid w:val="00F9510E"/>
    <w:rsid w:val="00F95D4C"/>
    <w:rsid w:val="00FA0F30"/>
    <w:rsid w:val="00FA4577"/>
    <w:rsid w:val="00FA66D1"/>
    <w:rsid w:val="00FB60E3"/>
    <w:rsid w:val="00FD03B8"/>
    <w:rsid w:val="00FD1B85"/>
    <w:rsid w:val="00FD4B00"/>
    <w:rsid w:val="00FE3EED"/>
    <w:rsid w:val="00FE5AC1"/>
    <w:rsid w:val="00FF4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0E36DE9"/>
  <w15:docId w15:val="{52B99C0C-5A6A-4B0C-A196-8DD4AF144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511CD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511CD"/>
    <w:pPr>
      <w:spacing w:line="48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511CD"/>
    <w:rPr>
      <w:rFonts w:ascii="Times New Roman" w:hAnsi="Times New Roman" w:cs="Times New Roman"/>
      <w:noProof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11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1CD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054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54C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054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54C4"/>
    <w:rPr>
      <w:lang w:val="en-US"/>
    </w:rPr>
  </w:style>
  <w:style w:type="character" w:customStyle="1" w:styleId="NoSpacingChar">
    <w:name w:val="No Spacing Char"/>
    <w:aliases w:val="Paper Char"/>
    <w:basedOn w:val="DefaultParagraphFont"/>
    <w:link w:val="NoSpacing"/>
    <w:uiPriority w:val="1"/>
    <w:locked/>
    <w:rsid w:val="00E70AD3"/>
    <w:rPr>
      <w:rFonts w:ascii="Times New Roman" w:hAnsi="Times New Roman" w:cs="Times New Roman"/>
      <w:sz w:val="24"/>
    </w:rPr>
  </w:style>
  <w:style w:type="paragraph" w:styleId="NoSpacing">
    <w:name w:val="No Spacing"/>
    <w:aliases w:val="Paper"/>
    <w:link w:val="NoSpacingChar"/>
    <w:uiPriority w:val="1"/>
    <w:qFormat/>
    <w:rsid w:val="00E70AD3"/>
    <w:pPr>
      <w:spacing w:after="0" w:line="480" w:lineRule="auto"/>
      <w:jc w:val="both"/>
    </w:pPr>
    <w:rPr>
      <w:rFonts w:ascii="Times New Roman" w:hAnsi="Times New Roman" w:cs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037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37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372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37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3722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460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2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6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47DC41-3144-4012-9EBB-5AC090192D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3</Pages>
  <Words>564</Words>
  <Characters>321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nagh Markey</dc:creator>
  <cp:keywords/>
  <dc:description/>
  <cp:lastModifiedBy>Oonagh Markey</cp:lastModifiedBy>
  <cp:revision>204</cp:revision>
  <dcterms:created xsi:type="dcterms:W3CDTF">2019-11-21T08:44:00Z</dcterms:created>
  <dcterms:modified xsi:type="dcterms:W3CDTF">2021-03-05T11:41:00Z</dcterms:modified>
</cp:coreProperties>
</file>